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96932B" w14:textId="77777777" w:rsidR="00CA2F57" w:rsidRPr="00696C66" w:rsidRDefault="00000000">
      <w:pPr>
        <w:spacing w:before="240" w:after="240" w:line="360" w:lineRule="auto"/>
        <w:jc w:val="center"/>
        <w:rPr>
          <w:rFonts w:ascii="Times New Roman" w:eastAsia="Times New Roman" w:hAnsi="Times New Roman" w:cs="Times New Roman"/>
          <w:lang w:val="en-GB"/>
        </w:rPr>
      </w:pPr>
      <w:r w:rsidRPr="00696C66">
        <w:rPr>
          <w:rFonts w:ascii="Times New Roman" w:eastAsia="Times New Roman" w:hAnsi="Times New Roman" w:cs="Times New Roman"/>
          <w:b/>
          <w:sz w:val="28"/>
          <w:szCs w:val="28"/>
          <w:lang w:val="en-GB"/>
        </w:rPr>
        <w:t>Supplementary material to:</w:t>
      </w:r>
      <w:r w:rsidRPr="00696C66">
        <w:rPr>
          <w:rFonts w:ascii="Times New Roman" w:eastAsia="Times New Roman" w:hAnsi="Times New Roman" w:cs="Times New Roman"/>
          <w:b/>
          <w:sz w:val="28"/>
          <w:szCs w:val="28"/>
          <w:lang w:val="en-GB"/>
        </w:rPr>
        <w:br/>
        <w:t xml:space="preserve"> Dogs’ behaviour is more similar to that of children than to that of cats</w:t>
      </w:r>
      <w:r w:rsidRPr="00696C66">
        <w:rPr>
          <w:rFonts w:ascii="Times New Roman" w:eastAsia="Times New Roman" w:hAnsi="Times New Roman" w:cs="Times New Roman"/>
          <w:b/>
          <w:sz w:val="28"/>
          <w:szCs w:val="28"/>
          <w:lang w:val="en-GB"/>
        </w:rPr>
        <w:br/>
        <w:t xml:space="preserve"> in a prosocial problem situation</w:t>
      </w:r>
    </w:p>
    <w:p w14:paraId="6398A2A6" w14:textId="77777777" w:rsidR="00CA2F57" w:rsidRPr="00696C66" w:rsidRDefault="00000000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lang w:val="en-GB"/>
        </w:rPr>
      </w:pPr>
      <w:r w:rsidRPr="00696C66">
        <w:rPr>
          <w:rFonts w:ascii="Times New Roman" w:eastAsia="Times New Roman" w:hAnsi="Times New Roman" w:cs="Times New Roman"/>
          <w:b/>
          <w:lang w:val="en-GB"/>
        </w:rPr>
        <w:t>Section S1</w:t>
      </w:r>
    </w:p>
    <w:p w14:paraId="71A4A5D3" w14:textId="77777777" w:rsidR="00CA2F57" w:rsidRPr="00696C66" w:rsidRDefault="00000000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696C66">
        <w:rPr>
          <w:rFonts w:ascii="Times New Roman" w:eastAsia="Times New Roman" w:hAnsi="Times New Roman" w:cs="Times New Roman"/>
          <w:i/>
          <w:lang w:val="en-GB"/>
        </w:rPr>
        <w:t xml:space="preserve">Table S1. </w:t>
      </w:r>
      <w:r w:rsidRPr="00696C66">
        <w:rPr>
          <w:rFonts w:ascii="Times New Roman" w:eastAsia="Times New Roman" w:hAnsi="Times New Roman" w:cs="Times New Roman"/>
          <w:lang w:val="en-GB"/>
        </w:rPr>
        <w:t>Demographic data on the subjects included in the statistical analyses.</w:t>
      </w:r>
    </w:p>
    <w:tbl>
      <w:tblPr>
        <w:tblStyle w:val="a"/>
        <w:tblW w:w="902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06"/>
        <w:gridCol w:w="1118"/>
        <w:gridCol w:w="1581"/>
        <w:gridCol w:w="2073"/>
        <w:gridCol w:w="3447"/>
      </w:tblGrid>
      <w:tr w:rsidR="00CA2F57" w:rsidRPr="00696C66" w14:paraId="516C4DD5" w14:textId="77777777">
        <w:trPr>
          <w:trHeight w:val="581"/>
        </w:trPr>
        <w:tc>
          <w:tcPr>
            <w:tcW w:w="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7A8297" w14:textId="77777777" w:rsidR="00CA2F57" w:rsidRPr="00696C66" w:rsidRDefault="00000000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b/>
                <w:lang w:val="en-GB"/>
              </w:rPr>
              <w:t>ID</w:t>
            </w:r>
          </w:p>
        </w:tc>
        <w:tc>
          <w:tcPr>
            <w:tcW w:w="1118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F0CD45" w14:textId="77777777" w:rsidR="00CA2F57" w:rsidRPr="00696C66" w:rsidRDefault="00000000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b/>
                <w:lang w:val="en-GB"/>
              </w:rPr>
              <w:t>Species</w:t>
            </w:r>
          </w:p>
        </w:tc>
        <w:tc>
          <w:tcPr>
            <w:tcW w:w="1581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2FFB7EC" w14:textId="77777777" w:rsidR="00CA2F57" w:rsidRPr="00696C66" w:rsidRDefault="00000000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b/>
                <w:lang w:val="en-GB"/>
              </w:rPr>
              <w:t>Age at testing (months)</w:t>
            </w:r>
          </w:p>
        </w:tc>
        <w:tc>
          <w:tcPr>
            <w:tcW w:w="2073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3F82EC" w14:textId="77777777" w:rsidR="00CA2F57" w:rsidRPr="00696C66" w:rsidRDefault="00000000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b/>
                <w:lang w:val="en-GB"/>
              </w:rPr>
              <w:t>Sex</w:t>
            </w:r>
          </w:p>
        </w:tc>
        <w:tc>
          <w:tcPr>
            <w:tcW w:w="3446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A8E5554" w14:textId="77777777" w:rsidR="00CA2F57" w:rsidRPr="00696C66" w:rsidRDefault="00000000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b/>
                <w:lang w:val="en-GB"/>
              </w:rPr>
              <w:t>Breed</w:t>
            </w:r>
          </w:p>
        </w:tc>
      </w:tr>
      <w:tr w:rsidR="00CA2F57" w:rsidRPr="00696C66" w14:paraId="3F3F0CC4" w14:textId="77777777">
        <w:trPr>
          <w:trHeight w:val="285"/>
        </w:trPr>
        <w:tc>
          <w:tcPr>
            <w:tcW w:w="80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F2C7CF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D0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E82B75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Dog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D830D9" w14:textId="77777777" w:rsidR="00CA2F57" w:rsidRPr="00696C66" w:rsidRDefault="00000000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12.0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D6CCB9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Neutered male</w:t>
            </w:r>
          </w:p>
        </w:tc>
        <w:tc>
          <w:tcPr>
            <w:tcW w:w="34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78B184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mongrel</w:t>
            </w:r>
          </w:p>
        </w:tc>
      </w:tr>
      <w:tr w:rsidR="00CA2F57" w:rsidRPr="00696C66" w14:paraId="222CD80F" w14:textId="77777777">
        <w:trPr>
          <w:trHeight w:val="285"/>
        </w:trPr>
        <w:tc>
          <w:tcPr>
            <w:tcW w:w="80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D97FAF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D02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045D86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Dog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84CEBF" w14:textId="77777777" w:rsidR="00CA2F57" w:rsidRPr="00696C66" w:rsidRDefault="00000000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89.2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FC52E6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Neutered male</w:t>
            </w:r>
          </w:p>
        </w:tc>
        <w:tc>
          <w:tcPr>
            <w:tcW w:w="34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050F69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mongrel</w:t>
            </w:r>
          </w:p>
        </w:tc>
      </w:tr>
      <w:tr w:rsidR="00CA2F57" w:rsidRPr="00696C66" w14:paraId="208943D0" w14:textId="77777777">
        <w:trPr>
          <w:trHeight w:val="285"/>
        </w:trPr>
        <w:tc>
          <w:tcPr>
            <w:tcW w:w="80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6971AC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D0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3A8C21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Dog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1EB41D" w14:textId="77777777" w:rsidR="00CA2F57" w:rsidRPr="00696C66" w:rsidRDefault="00000000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82.8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F0AC7A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Neutered male</w:t>
            </w:r>
          </w:p>
        </w:tc>
        <w:tc>
          <w:tcPr>
            <w:tcW w:w="34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15AC8B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Labrador retriever</w:t>
            </w:r>
          </w:p>
        </w:tc>
      </w:tr>
      <w:tr w:rsidR="00CA2F57" w:rsidRPr="00696C66" w14:paraId="12418212" w14:textId="77777777">
        <w:trPr>
          <w:trHeight w:val="285"/>
        </w:trPr>
        <w:tc>
          <w:tcPr>
            <w:tcW w:w="80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FB4B05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D04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79CB18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Dog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712E1C" w14:textId="77777777" w:rsidR="00CA2F57" w:rsidRPr="00696C66" w:rsidRDefault="00000000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8.6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02D292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Intact female</w:t>
            </w:r>
          </w:p>
        </w:tc>
        <w:tc>
          <w:tcPr>
            <w:tcW w:w="34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55022F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 xml:space="preserve">Braque </w:t>
            </w:r>
            <w:proofErr w:type="spellStart"/>
            <w:r w:rsidRPr="00696C66">
              <w:rPr>
                <w:rFonts w:ascii="Times New Roman" w:eastAsia="Times New Roman" w:hAnsi="Times New Roman" w:cs="Times New Roman"/>
                <w:lang w:val="en-GB"/>
              </w:rPr>
              <w:t>d'Auvergne</w:t>
            </w:r>
            <w:proofErr w:type="spellEnd"/>
          </w:p>
        </w:tc>
      </w:tr>
      <w:tr w:rsidR="00CA2F57" w:rsidRPr="00696C66" w14:paraId="28EB07EF" w14:textId="77777777">
        <w:trPr>
          <w:trHeight w:val="285"/>
        </w:trPr>
        <w:tc>
          <w:tcPr>
            <w:tcW w:w="80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279A78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D05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5DEBB2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Dog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280079" w14:textId="77777777" w:rsidR="00CA2F57" w:rsidRPr="00696C66" w:rsidRDefault="00000000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15.6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A728FA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Neutered male</w:t>
            </w:r>
          </w:p>
        </w:tc>
        <w:tc>
          <w:tcPr>
            <w:tcW w:w="34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DBE4F2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miniature poodle</w:t>
            </w:r>
          </w:p>
        </w:tc>
      </w:tr>
      <w:tr w:rsidR="00CA2F57" w:rsidRPr="00696C66" w14:paraId="4474A1D0" w14:textId="77777777">
        <w:trPr>
          <w:trHeight w:val="285"/>
        </w:trPr>
        <w:tc>
          <w:tcPr>
            <w:tcW w:w="80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9C2481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D06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314A0C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Dog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F27863" w14:textId="77777777" w:rsidR="00CA2F57" w:rsidRPr="00696C66" w:rsidRDefault="00000000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72.0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01597C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Neutered female</w:t>
            </w:r>
          </w:p>
        </w:tc>
        <w:tc>
          <w:tcPr>
            <w:tcW w:w="34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D2DCFC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696C66">
              <w:rPr>
                <w:rFonts w:ascii="Times New Roman" w:eastAsia="Times New Roman" w:hAnsi="Times New Roman" w:cs="Times New Roman"/>
                <w:lang w:val="en-GB"/>
              </w:rPr>
              <w:t>mudi</w:t>
            </w:r>
            <w:proofErr w:type="spellEnd"/>
          </w:p>
        </w:tc>
      </w:tr>
      <w:tr w:rsidR="00CA2F57" w:rsidRPr="00696C66" w14:paraId="683D6932" w14:textId="77777777">
        <w:trPr>
          <w:trHeight w:val="285"/>
        </w:trPr>
        <w:tc>
          <w:tcPr>
            <w:tcW w:w="80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70827A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D07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4A5AF5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Dog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9064A3" w14:textId="77777777" w:rsidR="00CA2F57" w:rsidRPr="00696C66" w:rsidRDefault="00000000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97.6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718FF6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Neutered female</w:t>
            </w:r>
          </w:p>
        </w:tc>
        <w:tc>
          <w:tcPr>
            <w:tcW w:w="34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ACCCE7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Alaskan malamute</w:t>
            </w:r>
          </w:p>
        </w:tc>
      </w:tr>
      <w:tr w:rsidR="00CA2F57" w:rsidRPr="00696C66" w14:paraId="27A3BE76" w14:textId="77777777">
        <w:trPr>
          <w:trHeight w:val="285"/>
        </w:trPr>
        <w:tc>
          <w:tcPr>
            <w:tcW w:w="80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F9949C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D08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C6D84B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Dog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64BB39" w14:textId="77777777" w:rsidR="00CA2F57" w:rsidRPr="00696C66" w:rsidRDefault="00000000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60.3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6F247D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Neutered female</w:t>
            </w:r>
          </w:p>
        </w:tc>
        <w:tc>
          <w:tcPr>
            <w:tcW w:w="34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D7C4C0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standard schnauzer</w:t>
            </w:r>
          </w:p>
        </w:tc>
      </w:tr>
      <w:tr w:rsidR="00CA2F57" w:rsidRPr="00696C66" w14:paraId="5357964E" w14:textId="77777777">
        <w:trPr>
          <w:trHeight w:val="285"/>
        </w:trPr>
        <w:tc>
          <w:tcPr>
            <w:tcW w:w="80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CE7DFF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D09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C48444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Dog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12FC5E" w14:textId="77777777" w:rsidR="00CA2F57" w:rsidRPr="00696C66" w:rsidRDefault="00000000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33.7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688FEC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Neutered female</w:t>
            </w:r>
          </w:p>
        </w:tc>
        <w:tc>
          <w:tcPr>
            <w:tcW w:w="34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660842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Old English sheepdog</w:t>
            </w:r>
          </w:p>
        </w:tc>
      </w:tr>
      <w:tr w:rsidR="00CA2F57" w:rsidRPr="00696C66" w14:paraId="7E9BD7B7" w14:textId="77777777">
        <w:trPr>
          <w:trHeight w:val="285"/>
        </w:trPr>
        <w:tc>
          <w:tcPr>
            <w:tcW w:w="80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2E1DC1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D1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3852C7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Dog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CC51B7" w14:textId="77777777" w:rsidR="00CA2F57" w:rsidRPr="00696C66" w:rsidRDefault="00000000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71.6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67C6E0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Neutered female</w:t>
            </w:r>
          </w:p>
        </w:tc>
        <w:tc>
          <w:tcPr>
            <w:tcW w:w="34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4560B6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golden retriever</w:t>
            </w:r>
          </w:p>
        </w:tc>
      </w:tr>
      <w:tr w:rsidR="00CA2F57" w:rsidRPr="00696C66" w14:paraId="5768DB99" w14:textId="77777777">
        <w:trPr>
          <w:trHeight w:val="285"/>
        </w:trPr>
        <w:tc>
          <w:tcPr>
            <w:tcW w:w="80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AF9120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D1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5F4606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Dog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0E465F" w14:textId="77777777" w:rsidR="00CA2F57" w:rsidRPr="00696C66" w:rsidRDefault="00000000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54.9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AE7D75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Intact male</w:t>
            </w:r>
          </w:p>
        </w:tc>
        <w:tc>
          <w:tcPr>
            <w:tcW w:w="34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0FCE43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696C66">
              <w:rPr>
                <w:rFonts w:ascii="Times New Roman" w:eastAsia="Times New Roman" w:hAnsi="Times New Roman" w:cs="Times New Roman"/>
                <w:lang w:val="en-GB"/>
              </w:rPr>
              <w:t>pumi</w:t>
            </w:r>
            <w:proofErr w:type="spellEnd"/>
          </w:p>
        </w:tc>
      </w:tr>
      <w:tr w:rsidR="00CA2F57" w:rsidRPr="00696C66" w14:paraId="64C59E88" w14:textId="77777777">
        <w:trPr>
          <w:trHeight w:val="285"/>
        </w:trPr>
        <w:tc>
          <w:tcPr>
            <w:tcW w:w="80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BD4EC7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D12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840C19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Dog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D0F2D3" w14:textId="77777777" w:rsidR="00CA2F57" w:rsidRPr="00696C66" w:rsidRDefault="00000000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60.0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005707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Neutered male</w:t>
            </w:r>
          </w:p>
        </w:tc>
        <w:tc>
          <w:tcPr>
            <w:tcW w:w="34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17813C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mongrel</w:t>
            </w:r>
          </w:p>
        </w:tc>
      </w:tr>
      <w:tr w:rsidR="00CA2F57" w:rsidRPr="00696C66" w14:paraId="0DABAEAD" w14:textId="77777777">
        <w:trPr>
          <w:trHeight w:val="285"/>
        </w:trPr>
        <w:tc>
          <w:tcPr>
            <w:tcW w:w="80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5FA90B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D1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E4B21C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Dog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91AEF7" w14:textId="77777777" w:rsidR="00CA2F57" w:rsidRPr="00696C66" w:rsidRDefault="00000000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132.0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F22EEA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Neutered male</w:t>
            </w:r>
          </w:p>
        </w:tc>
        <w:tc>
          <w:tcPr>
            <w:tcW w:w="34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FECA83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mongrel</w:t>
            </w:r>
          </w:p>
        </w:tc>
      </w:tr>
      <w:tr w:rsidR="00CA2F57" w:rsidRPr="00696C66" w14:paraId="5519878D" w14:textId="77777777">
        <w:trPr>
          <w:trHeight w:val="285"/>
        </w:trPr>
        <w:tc>
          <w:tcPr>
            <w:tcW w:w="80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58E756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D14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AF8279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Dog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2D0038" w14:textId="77777777" w:rsidR="00CA2F57" w:rsidRPr="00696C66" w:rsidRDefault="00000000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38.7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6E613F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Neutered male</w:t>
            </w:r>
          </w:p>
        </w:tc>
        <w:tc>
          <w:tcPr>
            <w:tcW w:w="34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95A64C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dachshund (short haired)</w:t>
            </w:r>
          </w:p>
        </w:tc>
      </w:tr>
      <w:tr w:rsidR="00CA2F57" w:rsidRPr="00696C66" w14:paraId="53270E98" w14:textId="77777777">
        <w:trPr>
          <w:trHeight w:val="285"/>
        </w:trPr>
        <w:tc>
          <w:tcPr>
            <w:tcW w:w="80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72132C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D16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566EDA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Dog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E7824E" w14:textId="77777777" w:rsidR="00CA2F57" w:rsidRPr="00696C66" w:rsidRDefault="00000000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7.7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7EAD65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Intact female</w:t>
            </w:r>
          </w:p>
        </w:tc>
        <w:tc>
          <w:tcPr>
            <w:tcW w:w="34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CEEB56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Hungarian vizsla</w:t>
            </w:r>
          </w:p>
        </w:tc>
      </w:tr>
      <w:tr w:rsidR="00CA2F57" w:rsidRPr="00696C66" w14:paraId="59C7BA7E" w14:textId="77777777">
        <w:trPr>
          <w:trHeight w:val="285"/>
        </w:trPr>
        <w:tc>
          <w:tcPr>
            <w:tcW w:w="80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67BA95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D17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6DA60B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Dog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87CB83" w14:textId="77777777" w:rsidR="00CA2F57" w:rsidRPr="00696C66" w:rsidRDefault="00000000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24.6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97406D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Neutered female</w:t>
            </w:r>
          </w:p>
        </w:tc>
        <w:tc>
          <w:tcPr>
            <w:tcW w:w="34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8F554A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dachshund (wire haired)</w:t>
            </w:r>
          </w:p>
        </w:tc>
      </w:tr>
      <w:tr w:rsidR="00CA2F57" w:rsidRPr="00696C66" w14:paraId="20B9236F" w14:textId="77777777">
        <w:trPr>
          <w:trHeight w:val="285"/>
        </w:trPr>
        <w:tc>
          <w:tcPr>
            <w:tcW w:w="80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4A5FF8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D18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509205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Dog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FEBD5B" w14:textId="77777777" w:rsidR="00CA2F57" w:rsidRPr="00696C66" w:rsidRDefault="00000000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90.8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B32958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Neutered female</w:t>
            </w:r>
          </w:p>
        </w:tc>
        <w:tc>
          <w:tcPr>
            <w:tcW w:w="34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45F448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Havanese</w:t>
            </w:r>
          </w:p>
        </w:tc>
      </w:tr>
      <w:tr w:rsidR="00CA2F57" w:rsidRPr="00696C66" w14:paraId="67A344F9" w14:textId="77777777">
        <w:trPr>
          <w:trHeight w:val="285"/>
        </w:trPr>
        <w:tc>
          <w:tcPr>
            <w:tcW w:w="80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91126B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D19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7C7C72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Dog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BEF8B5" w14:textId="77777777" w:rsidR="00CA2F57" w:rsidRPr="00696C66" w:rsidRDefault="00000000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12.7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5802AF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Neutered male</w:t>
            </w:r>
          </w:p>
        </w:tc>
        <w:tc>
          <w:tcPr>
            <w:tcW w:w="34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6BBFA0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mongrel</w:t>
            </w:r>
          </w:p>
        </w:tc>
      </w:tr>
      <w:tr w:rsidR="00CA2F57" w:rsidRPr="00696C66" w14:paraId="31E77340" w14:textId="77777777">
        <w:trPr>
          <w:trHeight w:val="285"/>
        </w:trPr>
        <w:tc>
          <w:tcPr>
            <w:tcW w:w="80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99FB37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lastRenderedPageBreak/>
              <w:t>D2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47695D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Dog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A1DC58" w14:textId="77777777" w:rsidR="00CA2F57" w:rsidRPr="00696C66" w:rsidRDefault="00000000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31.2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8EE15A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Neutered female</w:t>
            </w:r>
          </w:p>
        </w:tc>
        <w:tc>
          <w:tcPr>
            <w:tcW w:w="34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681B2E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fox terrier (wire haired)</w:t>
            </w:r>
          </w:p>
        </w:tc>
      </w:tr>
      <w:tr w:rsidR="00CA2F57" w:rsidRPr="00696C66" w14:paraId="533FF4CD" w14:textId="77777777">
        <w:trPr>
          <w:trHeight w:val="285"/>
        </w:trPr>
        <w:tc>
          <w:tcPr>
            <w:tcW w:w="80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3D394A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D2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CB99F6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Dog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DE302E" w14:textId="77777777" w:rsidR="00CA2F57" w:rsidRPr="00696C66" w:rsidRDefault="00000000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31.2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EB4F4C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Neutered female</w:t>
            </w:r>
          </w:p>
        </w:tc>
        <w:tc>
          <w:tcPr>
            <w:tcW w:w="34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DD061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border collie</w:t>
            </w:r>
          </w:p>
        </w:tc>
      </w:tr>
      <w:tr w:rsidR="00CA2F57" w:rsidRPr="00696C66" w14:paraId="0AD35FC2" w14:textId="77777777">
        <w:trPr>
          <w:trHeight w:val="285"/>
        </w:trPr>
        <w:tc>
          <w:tcPr>
            <w:tcW w:w="80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9F34F6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D22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BFAF11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Dog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ABCFA9" w14:textId="77777777" w:rsidR="00CA2F57" w:rsidRPr="00696C66" w:rsidRDefault="00000000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99.0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4A2784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Neutered male</w:t>
            </w:r>
          </w:p>
        </w:tc>
        <w:tc>
          <w:tcPr>
            <w:tcW w:w="34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DAB15F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Jack Russell terrier</w:t>
            </w:r>
          </w:p>
        </w:tc>
      </w:tr>
      <w:tr w:rsidR="00CA2F57" w:rsidRPr="00696C66" w14:paraId="3D0ED49F" w14:textId="77777777">
        <w:trPr>
          <w:trHeight w:val="285"/>
        </w:trPr>
        <w:tc>
          <w:tcPr>
            <w:tcW w:w="80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0D4B93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D2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1925CA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Dog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CB72A0" w14:textId="77777777" w:rsidR="00CA2F57" w:rsidRPr="00696C66" w:rsidRDefault="00000000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11.4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F93F76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Intact male</w:t>
            </w:r>
          </w:p>
        </w:tc>
        <w:tc>
          <w:tcPr>
            <w:tcW w:w="34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047BD0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Jack Russell terrier</w:t>
            </w:r>
          </w:p>
        </w:tc>
      </w:tr>
      <w:tr w:rsidR="00CA2F57" w:rsidRPr="00696C66" w14:paraId="55E0DC98" w14:textId="77777777">
        <w:trPr>
          <w:trHeight w:val="285"/>
        </w:trPr>
        <w:tc>
          <w:tcPr>
            <w:tcW w:w="80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FFAD8D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D24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B1F999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Dog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C15AB2" w14:textId="77777777" w:rsidR="00CA2F57" w:rsidRPr="00696C66" w:rsidRDefault="00000000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36.6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C118BB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Neutered male</w:t>
            </w:r>
          </w:p>
        </w:tc>
        <w:tc>
          <w:tcPr>
            <w:tcW w:w="34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DEB560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696C66">
              <w:rPr>
                <w:rFonts w:ascii="Times New Roman" w:eastAsia="Times New Roman" w:hAnsi="Times New Roman" w:cs="Times New Roman"/>
                <w:lang w:val="en-GB"/>
              </w:rPr>
              <w:t>Lagorai</w:t>
            </w:r>
            <w:proofErr w:type="spellEnd"/>
            <w:r w:rsidRPr="00696C66">
              <w:rPr>
                <w:rFonts w:ascii="Times New Roman" w:eastAsia="Times New Roman" w:hAnsi="Times New Roman" w:cs="Times New Roman"/>
                <w:lang w:val="en-GB"/>
              </w:rPr>
              <w:t xml:space="preserve"> shepherd</w:t>
            </w:r>
          </w:p>
        </w:tc>
      </w:tr>
      <w:tr w:rsidR="00CA2F57" w:rsidRPr="00696C66" w14:paraId="7F2FBAD8" w14:textId="77777777">
        <w:trPr>
          <w:trHeight w:val="285"/>
        </w:trPr>
        <w:tc>
          <w:tcPr>
            <w:tcW w:w="80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7BA051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D25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C208E2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Dog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DBAE8D" w14:textId="77777777" w:rsidR="00CA2F57" w:rsidRPr="00696C66" w:rsidRDefault="00000000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37.8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C43902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Neutered male</w:t>
            </w:r>
          </w:p>
        </w:tc>
        <w:tc>
          <w:tcPr>
            <w:tcW w:w="34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CBB6C8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Havanese</w:t>
            </w:r>
          </w:p>
        </w:tc>
      </w:tr>
      <w:tr w:rsidR="00CA2F57" w:rsidRPr="00696C66" w14:paraId="6C5D63B4" w14:textId="77777777">
        <w:trPr>
          <w:trHeight w:val="285"/>
        </w:trPr>
        <w:tc>
          <w:tcPr>
            <w:tcW w:w="80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1FE668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D26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D710F4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Dog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B22D11" w14:textId="77777777" w:rsidR="00CA2F57" w:rsidRPr="00696C66" w:rsidRDefault="00000000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97.9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77C982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Neutered female</w:t>
            </w:r>
          </w:p>
        </w:tc>
        <w:tc>
          <w:tcPr>
            <w:tcW w:w="34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7A3C06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 xml:space="preserve">American </w:t>
            </w:r>
            <w:proofErr w:type="spellStart"/>
            <w:r w:rsidRPr="00696C66">
              <w:rPr>
                <w:rFonts w:ascii="Times New Roman" w:eastAsia="Times New Roman" w:hAnsi="Times New Roman" w:cs="Times New Roman"/>
                <w:lang w:val="en-GB"/>
              </w:rPr>
              <w:t>pitbull</w:t>
            </w:r>
            <w:proofErr w:type="spellEnd"/>
            <w:r w:rsidRPr="00696C66">
              <w:rPr>
                <w:rFonts w:ascii="Times New Roman" w:eastAsia="Times New Roman" w:hAnsi="Times New Roman" w:cs="Times New Roman"/>
                <w:lang w:val="en-GB"/>
              </w:rPr>
              <w:t xml:space="preserve"> terrier</w:t>
            </w:r>
          </w:p>
        </w:tc>
      </w:tr>
      <w:tr w:rsidR="00CA2F57" w:rsidRPr="00696C66" w14:paraId="50788076" w14:textId="77777777">
        <w:trPr>
          <w:trHeight w:val="285"/>
        </w:trPr>
        <w:tc>
          <w:tcPr>
            <w:tcW w:w="80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C6F311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D27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67B029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Dog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DDFEB2" w14:textId="77777777" w:rsidR="00CA2F57" w:rsidRPr="00696C66" w:rsidRDefault="00000000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47.5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80B86D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Intact male</w:t>
            </w:r>
          </w:p>
        </w:tc>
        <w:tc>
          <w:tcPr>
            <w:tcW w:w="34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2FE532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Scottish terrier</w:t>
            </w:r>
          </w:p>
        </w:tc>
      </w:tr>
      <w:tr w:rsidR="00CA2F57" w:rsidRPr="00696C66" w14:paraId="2130A7BD" w14:textId="77777777">
        <w:trPr>
          <w:trHeight w:val="285"/>
        </w:trPr>
        <w:tc>
          <w:tcPr>
            <w:tcW w:w="80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E50BC7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D28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01B420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Dog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67F982" w14:textId="77777777" w:rsidR="00CA2F57" w:rsidRPr="00696C66" w:rsidRDefault="00000000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61.0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DBA774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Intact female</w:t>
            </w:r>
          </w:p>
        </w:tc>
        <w:tc>
          <w:tcPr>
            <w:tcW w:w="34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B3BB9A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English cocker spaniel</w:t>
            </w:r>
          </w:p>
        </w:tc>
      </w:tr>
      <w:tr w:rsidR="00CA2F57" w:rsidRPr="00696C66" w14:paraId="18085A64" w14:textId="77777777">
        <w:trPr>
          <w:trHeight w:val="285"/>
        </w:trPr>
        <w:tc>
          <w:tcPr>
            <w:tcW w:w="80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9FB841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D29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6C711A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Dog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3BC3F7" w14:textId="77777777" w:rsidR="00CA2F57" w:rsidRPr="00696C66" w:rsidRDefault="00000000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59.6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D9CC8B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Neutered female</w:t>
            </w:r>
          </w:p>
        </w:tc>
        <w:tc>
          <w:tcPr>
            <w:tcW w:w="34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88ED66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English cocker spaniel</w:t>
            </w:r>
          </w:p>
        </w:tc>
      </w:tr>
      <w:tr w:rsidR="00CA2F57" w:rsidRPr="00696C66" w14:paraId="7D41708B" w14:textId="77777777">
        <w:trPr>
          <w:trHeight w:val="285"/>
        </w:trPr>
        <w:tc>
          <w:tcPr>
            <w:tcW w:w="80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807D3B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D3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50FE2D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Dog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33D19A" w14:textId="77777777" w:rsidR="00CA2F57" w:rsidRPr="00696C66" w:rsidRDefault="00000000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40.2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FCBED5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Neutered male</w:t>
            </w:r>
          </w:p>
        </w:tc>
        <w:tc>
          <w:tcPr>
            <w:tcW w:w="34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31F2EF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mongrel</w:t>
            </w:r>
          </w:p>
        </w:tc>
      </w:tr>
      <w:tr w:rsidR="00CA2F57" w:rsidRPr="00696C66" w14:paraId="2744E267" w14:textId="77777777">
        <w:trPr>
          <w:trHeight w:val="285"/>
        </w:trPr>
        <w:tc>
          <w:tcPr>
            <w:tcW w:w="80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878DC4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D3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56690D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Dog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08F130" w14:textId="77777777" w:rsidR="00CA2F57" w:rsidRPr="00696C66" w:rsidRDefault="00000000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46.0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1993A2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Neutered female</w:t>
            </w:r>
          </w:p>
        </w:tc>
        <w:tc>
          <w:tcPr>
            <w:tcW w:w="34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41757B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mongrel</w:t>
            </w:r>
          </w:p>
        </w:tc>
      </w:tr>
      <w:tr w:rsidR="00CA2F57" w:rsidRPr="00696C66" w14:paraId="7ECED7FE" w14:textId="77777777">
        <w:trPr>
          <w:trHeight w:val="285"/>
        </w:trPr>
        <w:tc>
          <w:tcPr>
            <w:tcW w:w="80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AE406B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D32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EA08C8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Dog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5FDE8A" w14:textId="77777777" w:rsidR="00CA2F57" w:rsidRPr="00696C66" w:rsidRDefault="00000000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66.6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E90D9A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Intact male</w:t>
            </w:r>
          </w:p>
        </w:tc>
        <w:tc>
          <w:tcPr>
            <w:tcW w:w="34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BBB300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Labrador retriever</w:t>
            </w:r>
          </w:p>
        </w:tc>
      </w:tr>
      <w:tr w:rsidR="00CA2F57" w:rsidRPr="00696C66" w14:paraId="0CD81B05" w14:textId="77777777">
        <w:trPr>
          <w:trHeight w:val="285"/>
        </w:trPr>
        <w:tc>
          <w:tcPr>
            <w:tcW w:w="80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413909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D3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360196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Dog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E79FDF" w14:textId="77777777" w:rsidR="00CA2F57" w:rsidRPr="00696C66" w:rsidRDefault="00000000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44.7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ED19B0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Neutered male</w:t>
            </w:r>
          </w:p>
        </w:tc>
        <w:tc>
          <w:tcPr>
            <w:tcW w:w="34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FF2917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golden retriever</w:t>
            </w:r>
          </w:p>
        </w:tc>
      </w:tr>
      <w:tr w:rsidR="00CA2F57" w:rsidRPr="00696C66" w14:paraId="2BE44869" w14:textId="77777777">
        <w:trPr>
          <w:trHeight w:val="285"/>
        </w:trPr>
        <w:tc>
          <w:tcPr>
            <w:tcW w:w="80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91431D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D34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C8A77F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Dog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CE8590" w14:textId="77777777" w:rsidR="00CA2F57" w:rsidRPr="00696C66" w:rsidRDefault="00000000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90.6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E6914B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Neutered male</w:t>
            </w:r>
          </w:p>
        </w:tc>
        <w:tc>
          <w:tcPr>
            <w:tcW w:w="34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60DBFC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696C66">
              <w:rPr>
                <w:rFonts w:ascii="Times New Roman" w:eastAsia="Times New Roman" w:hAnsi="Times New Roman" w:cs="Times New Roman"/>
                <w:lang w:val="en-GB"/>
              </w:rPr>
              <w:t>komondor</w:t>
            </w:r>
            <w:proofErr w:type="spellEnd"/>
          </w:p>
        </w:tc>
      </w:tr>
      <w:tr w:rsidR="00CA2F57" w:rsidRPr="00696C66" w14:paraId="65578A67" w14:textId="77777777">
        <w:trPr>
          <w:trHeight w:val="285"/>
        </w:trPr>
        <w:tc>
          <w:tcPr>
            <w:tcW w:w="80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BAB357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D35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7F1095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Dog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AC0742" w14:textId="77777777" w:rsidR="00CA2F57" w:rsidRPr="00696C66" w:rsidRDefault="00000000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60.0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9F54BA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Neutered female</w:t>
            </w:r>
          </w:p>
        </w:tc>
        <w:tc>
          <w:tcPr>
            <w:tcW w:w="34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825730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mongrel</w:t>
            </w:r>
          </w:p>
        </w:tc>
      </w:tr>
      <w:tr w:rsidR="00CA2F57" w:rsidRPr="00696C66" w14:paraId="6537BBB8" w14:textId="77777777">
        <w:trPr>
          <w:trHeight w:val="285"/>
        </w:trPr>
        <w:tc>
          <w:tcPr>
            <w:tcW w:w="80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657392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D36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0FA64B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Dog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6B678E" w14:textId="77777777" w:rsidR="00CA2F57" w:rsidRPr="00696C66" w:rsidRDefault="00000000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70.7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70AA66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Neutered female</w:t>
            </w:r>
          </w:p>
        </w:tc>
        <w:tc>
          <w:tcPr>
            <w:tcW w:w="34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45CF8A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fox terrier (short haired)</w:t>
            </w:r>
          </w:p>
        </w:tc>
      </w:tr>
      <w:tr w:rsidR="00CA2F57" w:rsidRPr="00696C66" w14:paraId="345B1C1C" w14:textId="77777777">
        <w:trPr>
          <w:trHeight w:val="285"/>
        </w:trPr>
        <w:tc>
          <w:tcPr>
            <w:tcW w:w="80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2972D6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D37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275249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Dog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8C8C7E" w14:textId="77777777" w:rsidR="00CA2F57" w:rsidRPr="00696C66" w:rsidRDefault="00000000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30.4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F68CAD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Intact male</w:t>
            </w:r>
          </w:p>
        </w:tc>
        <w:tc>
          <w:tcPr>
            <w:tcW w:w="34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7F8697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whippet</w:t>
            </w:r>
          </w:p>
        </w:tc>
      </w:tr>
      <w:tr w:rsidR="00CA2F57" w:rsidRPr="00696C66" w14:paraId="10A687AF" w14:textId="77777777">
        <w:trPr>
          <w:trHeight w:val="285"/>
        </w:trPr>
        <w:tc>
          <w:tcPr>
            <w:tcW w:w="80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521C11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D38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0B6D00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Dog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617503" w14:textId="77777777" w:rsidR="00CA2F57" w:rsidRPr="00696C66" w:rsidRDefault="00000000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6.0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D2D007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Intact male</w:t>
            </w:r>
          </w:p>
        </w:tc>
        <w:tc>
          <w:tcPr>
            <w:tcW w:w="34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837184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whippet</w:t>
            </w:r>
          </w:p>
        </w:tc>
      </w:tr>
      <w:tr w:rsidR="00CA2F57" w:rsidRPr="00696C66" w14:paraId="31D30D3A" w14:textId="77777777">
        <w:trPr>
          <w:trHeight w:val="285"/>
        </w:trPr>
        <w:tc>
          <w:tcPr>
            <w:tcW w:w="80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AFF6ED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D4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A0BE55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Dog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B2B3B9" w14:textId="77777777" w:rsidR="00CA2F57" w:rsidRPr="00696C66" w:rsidRDefault="00000000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25.2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A588F7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Neutered female</w:t>
            </w:r>
          </w:p>
        </w:tc>
        <w:tc>
          <w:tcPr>
            <w:tcW w:w="34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842D84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696C66">
              <w:rPr>
                <w:rFonts w:ascii="Times New Roman" w:eastAsia="Times New Roman" w:hAnsi="Times New Roman" w:cs="Times New Roman"/>
                <w:lang w:val="en-GB"/>
              </w:rPr>
              <w:t>shiba</w:t>
            </w:r>
            <w:proofErr w:type="spellEnd"/>
            <w:r w:rsidRPr="00696C66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  <w:proofErr w:type="spellStart"/>
            <w:r w:rsidRPr="00696C66">
              <w:rPr>
                <w:rFonts w:ascii="Times New Roman" w:eastAsia="Times New Roman" w:hAnsi="Times New Roman" w:cs="Times New Roman"/>
                <w:lang w:val="en-GB"/>
              </w:rPr>
              <w:t>inu</w:t>
            </w:r>
            <w:proofErr w:type="spellEnd"/>
          </w:p>
        </w:tc>
      </w:tr>
      <w:tr w:rsidR="00CA2F57" w:rsidRPr="00696C66" w14:paraId="4A9A1C11" w14:textId="77777777">
        <w:trPr>
          <w:trHeight w:val="285"/>
        </w:trPr>
        <w:tc>
          <w:tcPr>
            <w:tcW w:w="80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AF2F9C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C0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C2165D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Cat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E0CB73" w14:textId="77777777" w:rsidR="00CA2F57" w:rsidRPr="00696C66" w:rsidRDefault="00000000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8.0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E9B033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Intact female</w:t>
            </w:r>
          </w:p>
        </w:tc>
        <w:tc>
          <w:tcPr>
            <w:tcW w:w="34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1981ED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housecat</w:t>
            </w:r>
          </w:p>
        </w:tc>
      </w:tr>
      <w:tr w:rsidR="00CA2F57" w:rsidRPr="00696C66" w14:paraId="7277AB64" w14:textId="77777777">
        <w:trPr>
          <w:trHeight w:val="285"/>
        </w:trPr>
        <w:tc>
          <w:tcPr>
            <w:tcW w:w="80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339025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C02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2DA3D2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Cat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F29AF6" w14:textId="77777777" w:rsidR="00CA2F57" w:rsidRPr="00696C66" w:rsidRDefault="00000000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166.6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2FA9F5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Neutered female</w:t>
            </w:r>
          </w:p>
        </w:tc>
        <w:tc>
          <w:tcPr>
            <w:tcW w:w="34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97E6A2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housecat</w:t>
            </w:r>
          </w:p>
        </w:tc>
      </w:tr>
      <w:tr w:rsidR="00CA2F57" w:rsidRPr="00696C66" w14:paraId="4E64DFAD" w14:textId="77777777">
        <w:trPr>
          <w:trHeight w:val="285"/>
        </w:trPr>
        <w:tc>
          <w:tcPr>
            <w:tcW w:w="80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F713A9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C0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BA2FCE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Cat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C8E3F4" w14:textId="77777777" w:rsidR="00CA2F57" w:rsidRPr="00696C66" w:rsidRDefault="00000000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102.7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DDD39E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Neutered male</w:t>
            </w:r>
          </w:p>
        </w:tc>
        <w:tc>
          <w:tcPr>
            <w:tcW w:w="34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0C3547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housecat</w:t>
            </w:r>
          </w:p>
        </w:tc>
      </w:tr>
      <w:tr w:rsidR="00CA2F57" w:rsidRPr="00696C66" w14:paraId="57764A2E" w14:textId="77777777">
        <w:trPr>
          <w:trHeight w:val="285"/>
        </w:trPr>
        <w:tc>
          <w:tcPr>
            <w:tcW w:w="80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E5C57E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C04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D63DDB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Cat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0FAE2E" w14:textId="77777777" w:rsidR="00CA2F57" w:rsidRPr="00696C66" w:rsidRDefault="00000000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109.9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9A20AE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Neutered male</w:t>
            </w:r>
          </w:p>
        </w:tc>
        <w:tc>
          <w:tcPr>
            <w:tcW w:w="34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E4AAB8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housecat</w:t>
            </w:r>
          </w:p>
        </w:tc>
      </w:tr>
      <w:tr w:rsidR="00CA2F57" w:rsidRPr="00696C66" w14:paraId="63F64005" w14:textId="77777777">
        <w:trPr>
          <w:trHeight w:val="285"/>
        </w:trPr>
        <w:tc>
          <w:tcPr>
            <w:tcW w:w="80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08B1C8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C05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993527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Cat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98D76F" w14:textId="77777777" w:rsidR="00CA2F57" w:rsidRPr="00696C66" w:rsidRDefault="00000000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110.6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8D94FE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Neutered male</w:t>
            </w:r>
          </w:p>
        </w:tc>
        <w:tc>
          <w:tcPr>
            <w:tcW w:w="34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999BAF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Siamese</w:t>
            </w:r>
          </w:p>
        </w:tc>
      </w:tr>
      <w:tr w:rsidR="00CA2F57" w:rsidRPr="00696C66" w14:paraId="7E9827F1" w14:textId="77777777">
        <w:trPr>
          <w:trHeight w:val="285"/>
        </w:trPr>
        <w:tc>
          <w:tcPr>
            <w:tcW w:w="80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02E989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lastRenderedPageBreak/>
              <w:t>C06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C63848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Cat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6A2ABF" w14:textId="77777777" w:rsidR="00CA2F57" w:rsidRPr="00696C66" w:rsidRDefault="00000000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10.8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F6E6AF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Neutered female</w:t>
            </w:r>
          </w:p>
        </w:tc>
        <w:tc>
          <w:tcPr>
            <w:tcW w:w="34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FCA6CF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housecat</w:t>
            </w:r>
          </w:p>
        </w:tc>
      </w:tr>
      <w:tr w:rsidR="00CA2F57" w:rsidRPr="00696C66" w14:paraId="67383274" w14:textId="77777777">
        <w:trPr>
          <w:trHeight w:val="285"/>
        </w:trPr>
        <w:tc>
          <w:tcPr>
            <w:tcW w:w="80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41331A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C07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522B50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Cat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545EBF" w14:textId="77777777" w:rsidR="00CA2F57" w:rsidRPr="00696C66" w:rsidRDefault="00000000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132.0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C3B88D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Neutered female</w:t>
            </w:r>
          </w:p>
        </w:tc>
        <w:tc>
          <w:tcPr>
            <w:tcW w:w="34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8BDA08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housecat</w:t>
            </w:r>
          </w:p>
        </w:tc>
      </w:tr>
      <w:tr w:rsidR="00CA2F57" w:rsidRPr="00696C66" w14:paraId="6A888FC4" w14:textId="77777777">
        <w:trPr>
          <w:trHeight w:val="285"/>
        </w:trPr>
        <w:tc>
          <w:tcPr>
            <w:tcW w:w="80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F48C44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C09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B5FDC5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Cat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D54C27" w14:textId="77777777" w:rsidR="00CA2F57" w:rsidRPr="00696C66" w:rsidRDefault="00000000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57.9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D748FC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Neutered male</w:t>
            </w:r>
          </w:p>
        </w:tc>
        <w:tc>
          <w:tcPr>
            <w:tcW w:w="34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17DD10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housecat</w:t>
            </w:r>
          </w:p>
        </w:tc>
      </w:tr>
      <w:tr w:rsidR="00CA2F57" w:rsidRPr="00696C66" w14:paraId="40B94EEE" w14:textId="77777777">
        <w:trPr>
          <w:trHeight w:val="285"/>
        </w:trPr>
        <w:tc>
          <w:tcPr>
            <w:tcW w:w="80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005435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C1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AB2E59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Cat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1DF5E9" w14:textId="77777777" w:rsidR="00CA2F57" w:rsidRPr="00696C66" w:rsidRDefault="00000000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117.3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6F9C93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Neutered female</w:t>
            </w:r>
          </w:p>
        </w:tc>
        <w:tc>
          <w:tcPr>
            <w:tcW w:w="34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D67E54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housecat</w:t>
            </w:r>
          </w:p>
        </w:tc>
      </w:tr>
      <w:tr w:rsidR="00CA2F57" w:rsidRPr="00696C66" w14:paraId="3656BCC7" w14:textId="77777777">
        <w:trPr>
          <w:trHeight w:val="285"/>
        </w:trPr>
        <w:tc>
          <w:tcPr>
            <w:tcW w:w="80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15E864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C1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80F556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Cat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508FC8" w14:textId="77777777" w:rsidR="00CA2F57" w:rsidRPr="00696C66" w:rsidRDefault="00000000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53.9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A88D38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Neutered male</w:t>
            </w:r>
          </w:p>
        </w:tc>
        <w:tc>
          <w:tcPr>
            <w:tcW w:w="34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3EABEF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housecat</w:t>
            </w:r>
          </w:p>
        </w:tc>
      </w:tr>
      <w:tr w:rsidR="00CA2F57" w:rsidRPr="00696C66" w14:paraId="0987BF6F" w14:textId="77777777">
        <w:trPr>
          <w:trHeight w:val="285"/>
        </w:trPr>
        <w:tc>
          <w:tcPr>
            <w:tcW w:w="80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94E6AD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C12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624028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Cat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44190C" w14:textId="77777777" w:rsidR="00CA2F57" w:rsidRPr="00696C66" w:rsidRDefault="00000000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173.8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81A504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Neutered female</w:t>
            </w:r>
          </w:p>
        </w:tc>
        <w:tc>
          <w:tcPr>
            <w:tcW w:w="34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A48B7A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housecat</w:t>
            </w:r>
          </w:p>
        </w:tc>
      </w:tr>
      <w:tr w:rsidR="00CA2F57" w:rsidRPr="00696C66" w14:paraId="3875968F" w14:textId="77777777">
        <w:trPr>
          <w:trHeight w:val="285"/>
        </w:trPr>
        <w:tc>
          <w:tcPr>
            <w:tcW w:w="80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C7BF65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C1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0656C5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Cat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3B6535" w14:textId="77777777" w:rsidR="00CA2F57" w:rsidRPr="00696C66" w:rsidRDefault="00000000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19.4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A69174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Neutered female</w:t>
            </w:r>
          </w:p>
        </w:tc>
        <w:tc>
          <w:tcPr>
            <w:tcW w:w="34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26B189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Scottish straight</w:t>
            </w:r>
          </w:p>
        </w:tc>
      </w:tr>
      <w:tr w:rsidR="00CA2F57" w:rsidRPr="00696C66" w14:paraId="7F3CA3A3" w14:textId="77777777">
        <w:trPr>
          <w:trHeight w:val="285"/>
        </w:trPr>
        <w:tc>
          <w:tcPr>
            <w:tcW w:w="80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1DB1DC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C14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3D0A75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Cat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C6F38E" w14:textId="77777777" w:rsidR="00CA2F57" w:rsidRPr="00696C66" w:rsidRDefault="00000000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36.0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7A929D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Neutered female</w:t>
            </w:r>
          </w:p>
        </w:tc>
        <w:tc>
          <w:tcPr>
            <w:tcW w:w="34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57469D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housecat</w:t>
            </w:r>
          </w:p>
        </w:tc>
      </w:tr>
      <w:tr w:rsidR="00CA2F57" w:rsidRPr="00696C66" w14:paraId="1814FA5F" w14:textId="77777777">
        <w:trPr>
          <w:trHeight w:val="285"/>
        </w:trPr>
        <w:tc>
          <w:tcPr>
            <w:tcW w:w="80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5EA3AB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C16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B9AFE9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Cat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9E60D9" w14:textId="77777777" w:rsidR="00CA2F57" w:rsidRPr="00696C66" w:rsidRDefault="00000000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6.5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F6518E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Intact female</w:t>
            </w:r>
          </w:p>
        </w:tc>
        <w:tc>
          <w:tcPr>
            <w:tcW w:w="34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A37D91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housecat</w:t>
            </w:r>
          </w:p>
        </w:tc>
      </w:tr>
      <w:tr w:rsidR="00CA2F57" w:rsidRPr="00696C66" w14:paraId="4B53D3ED" w14:textId="77777777">
        <w:trPr>
          <w:trHeight w:val="285"/>
        </w:trPr>
        <w:tc>
          <w:tcPr>
            <w:tcW w:w="80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D5C80E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C19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68AE1B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Cat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EC26BD" w14:textId="77777777" w:rsidR="00CA2F57" w:rsidRPr="00696C66" w:rsidRDefault="00000000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154.1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96EDD5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Neutered male</w:t>
            </w:r>
          </w:p>
        </w:tc>
        <w:tc>
          <w:tcPr>
            <w:tcW w:w="34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2F0806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housecat</w:t>
            </w:r>
          </w:p>
        </w:tc>
      </w:tr>
      <w:tr w:rsidR="00CA2F57" w:rsidRPr="00696C66" w14:paraId="4C019E3A" w14:textId="77777777">
        <w:trPr>
          <w:trHeight w:val="285"/>
        </w:trPr>
        <w:tc>
          <w:tcPr>
            <w:tcW w:w="80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F60DC7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C2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7B6D9A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Cat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286C68" w14:textId="77777777" w:rsidR="00CA2F57" w:rsidRPr="00696C66" w:rsidRDefault="00000000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12.,0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D3CC36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Neutered male</w:t>
            </w:r>
          </w:p>
        </w:tc>
        <w:tc>
          <w:tcPr>
            <w:tcW w:w="34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4E2C2D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housecat</w:t>
            </w:r>
          </w:p>
        </w:tc>
      </w:tr>
      <w:tr w:rsidR="00CA2F57" w:rsidRPr="00696C66" w14:paraId="0D7A65D6" w14:textId="77777777">
        <w:trPr>
          <w:trHeight w:val="285"/>
        </w:trPr>
        <w:tc>
          <w:tcPr>
            <w:tcW w:w="80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1FF5C7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C22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24C3E8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Cat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7C9BC9" w14:textId="77777777" w:rsidR="00CA2F57" w:rsidRPr="00696C66" w:rsidRDefault="00000000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11.0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713533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Neutered male</w:t>
            </w:r>
          </w:p>
        </w:tc>
        <w:tc>
          <w:tcPr>
            <w:tcW w:w="34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12D4CC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housecat</w:t>
            </w:r>
          </w:p>
        </w:tc>
      </w:tr>
      <w:tr w:rsidR="00CA2F57" w:rsidRPr="00696C66" w14:paraId="4B517C04" w14:textId="77777777">
        <w:trPr>
          <w:trHeight w:val="285"/>
        </w:trPr>
        <w:tc>
          <w:tcPr>
            <w:tcW w:w="80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A18069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C2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C8026D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Cat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11F7F9" w14:textId="77777777" w:rsidR="00CA2F57" w:rsidRPr="00696C66" w:rsidRDefault="00000000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31.3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62E659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Neutered male</w:t>
            </w:r>
          </w:p>
        </w:tc>
        <w:tc>
          <w:tcPr>
            <w:tcW w:w="34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2BA478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housecat</w:t>
            </w:r>
          </w:p>
        </w:tc>
      </w:tr>
      <w:tr w:rsidR="00CA2F57" w:rsidRPr="00696C66" w14:paraId="2335AA65" w14:textId="77777777">
        <w:trPr>
          <w:trHeight w:val="285"/>
        </w:trPr>
        <w:tc>
          <w:tcPr>
            <w:tcW w:w="80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0F78ED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C24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9EDCE9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Cat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8DB50E" w14:textId="77777777" w:rsidR="00CA2F57" w:rsidRPr="00696C66" w:rsidRDefault="00000000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24.0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67AED5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Neutered male</w:t>
            </w:r>
          </w:p>
        </w:tc>
        <w:tc>
          <w:tcPr>
            <w:tcW w:w="34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AAE590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Maine coon</w:t>
            </w:r>
          </w:p>
        </w:tc>
      </w:tr>
      <w:tr w:rsidR="00CA2F57" w:rsidRPr="00696C66" w14:paraId="0ECADA3A" w14:textId="77777777">
        <w:trPr>
          <w:trHeight w:val="285"/>
        </w:trPr>
        <w:tc>
          <w:tcPr>
            <w:tcW w:w="80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D69971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C25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C95919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Cat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6BCDC7" w14:textId="77777777" w:rsidR="00CA2F57" w:rsidRPr="00696C66" w:rsidRDefault="00000000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21.0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C21FE2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Neutered female</w:t>
            </w:r>
          </w:p>
        </w:tc>
        <w:tc>
          <w:tcPr>
            <w:tcW w:w="34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4E2413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housecat</w:t>
            </w:r>
          </w:p>
        </w:tc>
      </w:tr>
      <w:tr w:rsidR="00CA2F57" w:rsidRPr="00696C66" w14:paraId="08E3F8F6" w14:textId="77777777">
        <w:trPr>
          <w:trHeight w:val="285"/>
        </w:trPr>
        <w:tc>
          <w:tcPr>
            <w:tcW w:w="80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229713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C26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0A69A1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Cat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830208" w14:textId="77777777" w:rsidR="00CA2F57" w:rsidRPr="00696C66" w:rsidRDefault="00000000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38.2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F1BDC2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Neutered male</w:t>
            </w:r>
          </w:p>
        </w:tc>
        <w:tc>
          <w:tcPr>
            <w:tcW w:w="34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096E94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housecat</w:t>
            </w:r>
          </w:p>
        </w:tc>
      </w:tr>
      <w:tr w:rsidR="00CA2F57" w:rsidRPr="00696C66" w14:paraId="3EA532CE" w14:textId="77777777">
        <w:trPr>
          <w:trHeight w:val="285"/>
        </w:trPr>
        <w:tc>
          <w:tcPr>
            <w:tcW w:w="80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D2BD00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C27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A9755A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Cat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07DB0F" w14:textId="77777777" w:rsidR="00CA2F57" w:rsidRPr="00696C66" w:rsidRDefault="00000000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13.1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6B8E5E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Neutered male</w:t>
            </w:r>
          </w:p>
        </w:tc>
        <w:tc>
          <w:tcPr>
            <w:tcW w:w="34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415D4D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housecat</w:t>
            </w:r>
          </w:p>
        </w:tc>
      </w:tr>
      <w:tr w:rsidR="00CA2F57" w:rsidRPr="00696C66" w14:paraId="7CE974E9" w14:textId="77777777">
        <w:trPr>
          <w:trHeight w:val="285"/>
        </w:trPr>
        <w:tc>
          <w:tcPr>
            <w:tcW w:w="80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9AEEE3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H0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CB6370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Child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B2ABE2" w14:textId="77777777" w:rsidR="00CA2F57" w:rsidRPr="00696C66" w:rsidRDefault="00000000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16.3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78E208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Female</w:t>
            </w:r>
          </w:p>
        </w:tc>
        <w:tc>
          <w:tcPr>
            <w:tcW w:w="34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841A16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-</w:t>
            </w:r>
          </w:p>
        </w:tc>
      </w:tr>
      <w:tr w:rsidR="00CA2F57" w:rsidRPr="00696C66" w14:paraId="3BE32412" w14:textId="77777777">
        <w:trPr>
          <w:trHeight w:val="285"/>
        </w:trPr>
        <w:tc>
          <w:tcPr>
            <w:tcW w:w="80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371452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H02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134311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Child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009C45" w14:textId="77777777" w:rsidR="00CA2F57" w:rsidRPr="00696C66" w:rsidRDefault="00000000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16.5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77ECA3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Female</w:t>
            </w:r>
          </w:p>
        </w:tc>
        <w:tc>
          <w:tcPr>
            <w:tcW w:w="34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BE26CC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-</w:t>
            </w:r>
          </w:p>
        </w:tc>
      </w:tr>
      <w:tr w:rsidR="00CA2F57" w:rsidRPr="00696C66" w14:paraId="7FAFD3BE" w14:textId="77777777">
        <w:trPr>
          <w:trHeight w:val="285"/>
        </w:trPr>
        <w:tc>
          <w:tcPr>
            <w:tcW w:w="80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EB96B7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H0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01AB98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Child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20BA23" w14:textId="77777777" w:rsidR="00CA2F57" w:rsidRPr="00696C66" w:rsidRDefault="00000000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19.4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91BB56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Male</w:t>
            </w:r>
          </w:p>
        </w:tc>
        <w:tc>
          <w:tcPr>
            <w:tcW w:w="34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CCBE5D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-</w:t>
            </w:r>
          </w:p>
        </w:tc>
      </w:tr>
      <w:tr w:rsidR="00CA2F57" w:rsidRPr="00696C66" w14:paraId="52E66EBC" w14:textId="77777777">
        <w:trPr>
          <w:trHeight w:val="285"/>
        </w:trPr>
        <w:tc>
          <w:tcPr>
            <w:tcW w:w="80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5B17B0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H04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A87190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Child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1964C0" w14:textId="77777777" w:rsidR="00CA2F57" w:rsidRPr="00696C66" w:rsidRDefault="00000000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16.8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3ADF82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Male</w:t>
            </w:r>
          </w:p>
        </w:tc>
        <w:tc>
          <w:tcPr>
            <w:tcW w:w="34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9D5C2F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-</w:t>
            </w:r>
          </w:p>
        </w:tc>
      </w:tr>
      <w:tr w:rsidR="00CA2F57" w:rsidRPr="00696C66" w14:paraId="0A4A0F7B" w14:textId="77777777">
        <w:trPr>
          <w:trHeight w:val="285"/>
        </w:trPr>
        <w:tc>
          <w:tcPr>
            <w:tcW w:w="80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32FF48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H05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7856F4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Child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ACBAC4" w14:textId="77777777" w:rsidR="00CA2F57" w:rsidRPr="00696C66" w:rsidRDefault="00000000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19.7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85A8CD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Male</w:t>
            </w:r>
          </w:p>
        </w:tc>
        <w:tc>
          <w:tcPr>
            <w:tcW w:w="34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A991C5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-</w:t>
            </w:r>
          </w:p>
        </w:tc>
      </w:tr>
      <w:tr w:rsidR="00CA2F57" w:rsidRPr="00696C66" w14:paraId="5F7D84BC" w14:textId="77777777">
        <w:trPr>
          <w:trHeight w:val="285"/>
        </w:trPr>
        <w:tc>
          <w:tcPr>
            <w:tcW w:w="80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409E26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H06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00080D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Child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4191F3" w14:textId="77777777" w:rsidR="00CA2F57" w:rsidRPr="00696C66" w:rsidRDefault="00000000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23.6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88C5BB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Female</w:t>
            </w:r>
          </w:p>
        </w:tc>
        <w:tc>
          <w:tcPr>
            <w:tcW w:w="34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168873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-</w:t>
            </w:r>
          </w:p>
        </w:tc>
      </w:tr>
      <w:tr w:rsidR="00CA2F57" w:rsidRPr="00696C66" w14:paraId="4CEDFB59" w14:textId="77777777">
        <w:trPr>
          <w:trHeight w:val="285"/>
        </w:trPr>
        <w:tc>
          <w:tcPr>
            <w:tcW w:w="80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59FBC8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H07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1D1F8B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Child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4FE2F2" w14:textId="77777777" w:rsidR="00CA2F57" w:rsidRPr="00696C66" w:rsidRDefault="00000000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19.8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C25ABE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Male</w:t>
            </w:r>
          </w:p>
        </w:tc>
        <w:tc>
          <w:tcPr>
            <w:tcW w:w="34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201C64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-</w:t>
            </w:r>
          </w:p>
        </w:tc>
      </w:tr>
      <w:tr w:rsidR="00CA2F57" w:rsidRPr="00696C66" w14:paraId="34CAE064" w14:textId="77777777">
        <w:trPr>
          <w:trHeight w:val="285"/>
        </w:trPr>
        <w:tc>
          <w:tcPr>
            <w:tcW w:w="80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D0690F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H08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5B5B96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Child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D55BFC" w14:textId="77777777" w:rsidR="00CA2F57" w:rsidRPr="00696C66" w:rsidRDefault="00000000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19.2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36D23A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Female</w:t>
            </w:r>
          </w:p>
        </w:tc>
        <w:tc>
          <w:tcPr>
            <w:tcW w:w="34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2BC255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-</w:t>
            </w:r>
          </w:p>
        </w:tc>
      </w:tr>
      <w:tr w:rsidR="00CA2F57" w:rsidRPr="00696C66" w14:paraId="73D370A1" w14:textId="77777777">
        <w:trPr>
          <w:trHeight w:val="285"/>
        </w:trPr>
        <w:tc>
          <w:tcPr>
            <w:tcW w:w="80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0F27EE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lastRenderedPageBreak/>
              <w:t>H09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7BB9DD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Child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963C69" w14:textId="77777777" w:rsidR="00CA2F57" w:rsidRPr="00696C66" w:rsidRDefault="00000000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19.1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985BFD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Male</w:t>
            </w:r>
          </w:p>
        </w:tc>
        <w:tc>
          <w:tcPr>
            <w:tcW w:w="34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0DDC92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-</w:t>
            </w:r>
          </w:p>
        </w:tc>
      </w:tr>
      <w:tr w:rsidR="00CA2F57" w:rsidRPr="00696C66" w14:paraId="688C6321" w14:textId="77777777">
        <w:trPr>
          <w:trHeight w:val="285"/>
        </w:trPr>
        <w:tc>
          <w:tcPr>
            <w:tcW w:w="80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94B50C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H1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F237D9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Child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5532EF" w14:textId="77777777" w:rsidR="00CA2F57" w:rsidRPr="00696C66" w:rsidRDefault="00000000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18.8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8FD004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Female</w:t>
            </w:r>
          </w:p>
        </w:tc>
        <w:tc>
          <w:tcPr>
            <w:tcW w:w="34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2C1772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-</w:t>
            </w:r>
          </w:p>
        </w:tc>
      </w:tr>
      <w:tr w:rsidR="00CA2F57" w:rsidRPr="00696C66" w14:paraId="5FD5A792" w14:textId="77777777">
        <w:trPr>
          <w:trHeight w:val="285"/>
        </w:trPr>
        <w:tc>
          <w:tcPr>
            <w:tcW w:w="80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C3C659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H1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9D2A9C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Child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787A44" w14:textId="77777777" w:rsidR="00CA2F57" w:rsidRPr="00696C66" w:rsidRDefault="00000000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18.1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F74325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Male</w:t>
            </w:r>
          </w:p>
        </w:tc>
        <w:tc>
          <w:tcPr>
            <w:tcW w:w="34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D79E02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-</w:t>
            </w:r>
          </w:p>
        </w:tc>
      </w:tr>
      <w:tr w:rsidR="00CA2F57" w:rsidRPr="00696C66" w14:paraId="6EDFD2FC" w14:textId="77777777">
        <w:trPr>
          <w:trHeight w:val="285"/>
        </w:trPr>
        <w:tc>
          <w:tcPr>
            <w:tcW w:w="80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8A7BC2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H1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BA94A6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Child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E56F9B" w14:textId="77777777" w:rsidR="00CA2F57" w:rsidRPr="00696C66" w:rsidRDefault="00000000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17.2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F77C33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Male</w:t>
            </w:r>
          </w:p>
        </w:tc>
        <w:tc>
          <w:tcPr>
            <w:tcW w:w="34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64AA23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-</w:t>
            </w:r>
          </w:p>
        </w:tc>
      </w:tr>
      <w:tr w:rsidR="00CA2F57" w:rsidRPr="00696C66" w14:paraId="0C79C809" w14:textId="77777777">
        <w:trPr>
          <w:trHeight w:val="285"/>
        </w:trPr>
        <w:tc>
          <w:tcPr>
            <w:tcW w:w="80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ADF852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H14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1C357B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Child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3CABC3" w14:textId="77777777" w:rsidR="00CA2F57" w:rsidRPr="00696C66" w:rsidRDefault="00000000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18.4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96503F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Female</w:t>
            </w:r>
          </w:p>
        </w:tc>
        <w:tc>
          <w:tcPr>
            <w:tcW w:w="34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917D1D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-</w:t>
            </w:r>
          </w:p>
        </w:tc>
      </w:tr>
      <w:tr w:rsidR="00CA2F57" w:rsidRPr="00696C66" w14:paraId="2DCD3D7A" w14:textId="77777777">
        <w:trPr>
          <w:trHeight w:val="285"/>
        </w:trPr>
        <w:tc>
          <w:tcPr>
            <w:tcW w:w="80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FBB68B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H15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96D1F4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Child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016737" w14:textId="77777777" w:rsidR="00CA2F57" w:rsidRPr="00696C66" w:rsidRDefault="00000000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16.2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E18046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Male</w:t>
            </w:r>
          </w:p>
        </w:tc>
        <w:tc>
          <w:tcPr>
            <w:tcW w:w="34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02C85C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-</w:t>
            </w:r>
          </w:p>
        </w:tc>
      </w:tr>
      <w:tr w:rsidR="00CA2F57" w:rsidRPr="00696C66" w14:paraId="78ED953C" w14:textId="77777777">
        <w:trPr>
          <w:trHeight w:val="285"/>
        </w:trPr>
        <w:tc>
          <w:tcPr>
            <w:tcW w:w="80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BC32CF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H16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F5FF9A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Child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5B6699" w14:textId="77777777" w:rsidR="00CA2F57" w:rsidRPr="00696C66" w:rsidRDefault="00000000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16.6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7BE981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Male</w:t>
            </w:r>
          </w:p>
        </w:tc>
        <w:tc>
          <w:tcPr>
            <w:tcW w:w="34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B9BF53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-</w:t>
            </w:r>
          </w:p>
        </w:tc>
      </w:tr>
      <w:tr w:rsidR="00CA2F57" w:rsidRPr="00696C66" w14:paraId="7D7C3374" w14:textId="77777777">
        <w:trPr>
          <w:trHeight w:val="285"/>
        </w:trPr>
        <w:tc>
          <w:tcPr>
            <w:tcW w:w="80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8326F1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H17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79C70A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Child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D59C28" w14:textId="77777777" w:rsidR="00CA2F57" w:rsidRPr="00696C66" w:rsidRDefault="00000000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19.1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D475FC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Male</w:t>
            </w:r>
          </w:p>
        </w:tc>
        <w:tc>
          <w:tcPr>
            <w:tcW w:w="34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BF1B04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-</w:t>
            </w:r>
          </w:p>
        </w:tc>
      </w:tr>
      <w:tr w:rsidR="00CA2F57" w:rsidRPr="00696C66" w14:paraId="65BFB2DB" w14:textId="77777777">
        <w:trPr>
          <w:trHeight w:val="285"/>
        </w:trPr>
        <w:tc>
          <w:tcPr>
            <w:tcW w:w="80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CEE287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H18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D51269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Child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3016EA" w14:textId="77777777" w:rsidR="00CA2F57" w:rsidRPr="00696C66" w:rsidRDefault="00000000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23.0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EC07DD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Male</w:t>
            </w:r>
          </w:p>
        </w:tc>
        <w:tc>
          <w:tcPr>
            <w:tcW w:w="34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F6A909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-</w:t>
            </w:r>
          </w:p>
        </w:tc>
      </w:tr>
      <w:tr w:rsidR="00CA2F57" w:rsidRPr="00696C66" w14:paraId="2FE20403" w14:textId="77777777">
        <w:trPr>
          <w:trHeight w:val="285"/>
        </w:trPr>
        <w:tc>
          <w:tcPr>
            <w:tcW w:w="80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3D6DAE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H19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A551D2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Child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40EC89" w14:textId="77777777" w:rsidR="00CA2F57" w:rsidRPr="00696C66" w:rsidRDefault="00000000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24.9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BF185D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Female</w:t>
            </w:r>
          </w:p>
        </w:tc>
        <w:tc>
          <w:tcPr>
            <w:tcW w:w="34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168466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-</w:t>
            </w:r>
          </w:p>
        </w:tc>
      </w:tr>
      <w:tr w:rsidR="00CA2F57" w:rsidRPr="00696C66" w14:paraId="440D2DD6" w14:textId="77777777">
        <w:trPr>
          <w:trHeight w:val="285"/>
        </w:trPr>
        <w:tc>
          <w:tcPr>
            <w:tcW w:w="80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C0C175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H2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CA5B3A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Child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1AA2FA" w14:textId="77777777" w:rsidR="00CA2F57" w:rsidRPr="00696C66" w:rsidRDefault="00000000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24.2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EB21AA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Female</w:t>
            </w:r>
          </w:p>
        </w:tc>
        <w:tc>
          <w:tcPr>
            <w:tcW w:w="34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777696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-</w:t>
            </w:r>
          </w:p>
        </w:tc>
      </w:tr>
    </w:tbl>
    <w:p w14:paraId="7EAD500A" w14:textId="77777777" w:rsidR="001B4DF6" w:rsidRPr="00696C66" w:rsidRDefault="001B4DF6">
      <w:pPr>
        <w:rPr>
          <w:rFonts w:ascii="Times New Roman" w:eastAsia="Times New Roman" w:hAnsi="Times New Roman" w:cs="Times New Roman"/>
          <w:lang w:val="en-GB"/>
        </w:rPr>
      </w:pPr>
      <w:r w:rsidRPr="00696C66">
        <w:rPr>
          <w:rFonts w:ascii="Times New Roman" w:eastAsia="Times New Roman" w:hAnsi="Times New Roman" w:cs="Times New Roman"/>
          <w:lang w:val="en-GB"/>
        </w:rPr>
        <w:br w:type="page"/>
      </w:r>
    </w:p>
    <w:p w14:paraId="6044012C" w14:textId="77777777" w:rsidR="00CA2F57" w:rsidRPr="00696C66" w:rsidRDefault="00000000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lang w:val="en-GB"/>
        </w:rPr>
      </w:pPr>
      <w:r w:rsidRPr="00696C66">
        <w:rPr>
          <w:rFonts w:ascii="Times New Roman" w:eastAsia="Times New Roman" w:hAnsi="Times New Roman" w:cs="Times New Roman"/>
          <w:b/>
          <w:lang w:val="en-GB"/>
        </w:rPr>
        <w:lastRenderedPageBreak/>
        <w:t>Section S2</w:t>
      </w:r>
    </w:p>
    <w:p w14:paraId="2BEDD319" w14:textId="77777777" w:rsidR="00CA2F57" w:rsidRPr="00696C66" w:rsidRDefault="00000000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696C66">
        <w:rPr>
          <w:rFonts w:ascii="Times New Roman" w:eastAsia="Times New Roman" w:hAnsi="Times New Roman" w:cs="Times New Roman"/>
          <w:lang w:val="en-GB"/>
        </w:rPr>
        <w:t>The following questionnaires were used to assess subjects’ demographic data and background. Bulleted points indicate available categories provided for each question.</w:t>
      </w:r>
    </w:p>
    <w:p w14:paraId="5DC81EF3" w14:textId="77777777" w:rsidR="00CA2F57" w:rsidRPr="00696C66" w:rsidRDefault="00000000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i/>
          <w:lang w:val="en-GB"/>
        </w:rPr>
      </w:pPr>
      <w:r w:rsidRPr="00696C66">
        <w:rPr>
          <w:rFonts w:ascii="Times New Roman" w:eastAsia="Times New Roman" w:hAnsi="Times New Roman" w:cs="Times New Roman"/>
          <w:i/>
          <w:lang w:val="en-GB"/>
        </w:rPr>
        <w:t>Questionnaire for dog owners</w:t>
      </w:r>
    </w:p>
    <w:p w14:paraId="61584B4F" w14:textId="77777777" w:rsidR="00CA2F57" w:rsidRPr="00696C66" w:rsidRDefault="00000000">
      <w:pPr>
        <w:numPr>
          <w:ilvl w:val="0"/>
          <w:numId w:val="1"/>
        </w:numPr>
        <w:spacing w:before="240" w:after="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696C66">
        <w:rPr>
          <w:rFonts w:ascii="Times New Roman" w:eastAsia="Times New Roman" w:hAnsi="Times New Roman" w:cs="Times New Roman"/>
          <w:lang w:val="en-GB"/>
        </w:rPr>
        <w:t>Owner’s name</w:t>
      </w:r>
    </w:p>
    <w:p w14:paraId="134DF948" w14:textId="77777777" w:rsidR="00CA2F57" w:rsidRPr="00696C66" w:rsidRDefault="00000000">
      <w:pPr>
        <w:numPr>
          <w:ilvl w:val="0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696C66">
        <w:rPr>
          <w:rFonts w:ascii="Times New Roman" w:eastAsia="Times New Roman" w:hAnsi="Times New Roman" w:cs="Times New Roman"/>
          <w:lang w:val="en-GB"/>
        </w:rPr>
        <w:t>Email address, used only for the communication necessary for organising the test and is not passed on to third parties.</w:t>
      </w:r>
    </w:p>
    <w:p w14:paraId="316101FE" w14:textId="77777777" w:rsidR="00CA2F57" w:rsidRPr="00696C66" w:rsidRDefault="00000000">
      <w:pPr>
        <w:numPr>
          <w:ilvl w:val="0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696C66">
        <w:rPr>
          <w:rFonts w:ascii="Times New Roman" w:eastAsia="Times New Roman" w:hAnsi="Times New Roman" w:cs="Times New Roman"/>
          <w:lang w:val="en-GB"/>
        </w:rPr>
        <w:t>The dog’s name</w:t>
      </w:r>
    </w:p>
    <w:p w14:paraId="71964802" w14:textId="77777777" w:rsidR="00CA2F57" w:rsidRPr="00696C66" w:rsidRDefault="00000000">
      <w:pPr>
        <w:numPr>
          <w:ilvl w:val="0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696C66">
        <w:rPr>
          <w:rFonts w:ascii="Times New Roman" w:eastAsia="Times New Roman" w:hAnsi="Times New Roman" w:cs="Times New Roman"/>
          <w:lang w:val="en-GB"/>
        </w:rPr>
        <w:t>The dog’s sex</w:t>
      </w:r>
    </w:p>
    <w:p w14:paraId="2D5573A8" w14:textId="77777777" w:rsidR="00CA2F57" w:rsidRPr="00696C66" w:rsidRDefault="00000000">
      <w:pPr>
        <w:numPr>
          <w:ilvl w:val="1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696C66">
        <w:rPr>
          <w:rFonts w:ascii="Times New Roman" w:eastAsia="Times New Roman" w:hAnsi="Times New Roman" w:cs="Times New Roman"/>
          <w:lang w:val="en-GB"/>
        </w:rPr>
        <w:t>Male</w:t>
      </w:r>
    </w:p>
    <w:p w14:paraId="4242C27B" w14:textId="77777777" w:rsidR="00CA2F57" w:rsidRPr="00696C66" w:rsidRDefault="00000000">
      <w:pPr>
        <w:numPr>
          <w:ilvl w:val="1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696C66">
        <w:rPr>
          <w:rFonts w:ascii="Times New Roman" w:eastAsia="Times New Roman" w:hAnsi="Times New Roman" w:cs="Times New Roman"/>
          <w:lang w:val="en-GB"/>
        </w:rPr>
        <w:t>Female</w:t>
      </w:r>
    </w:p>
    <w:p w14:paraId="162BC958" w14:textId="77777777" w:rsidR="00CA2F57" w:rsidRPr="00696C66" w:rsidRDefault="00000000">
      <w:pPr>
        <w:numPr>
          <w:ilvl w:val="0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696C66">
        <w:rPr>
          <w:rFonts w:ascii="Times New Roman" w:eastAsia="Times New Roman" w:hAnsi="Times New Roman" w:cs="Times New Roman"/>
          <w:lang w:val="en-GB"/>
        </w:rPr>
        <w:t>Is the dog spayed/neutered?</w:t>
      </w:r>
    </w:p>
    <w:p w14:paraId="28D7F496" w14:textId="77777777" w:rsidR="00CA2F57" w:rsidRPr="00696C66" w:rsidRDefault="00000000">
      <w:pPr>
        <w:numPr>
          <w:ilvl w:val="1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696C66">
        <w:rPr>
          <w:rFonts w:ascii="Times New Roman" w:eastAsia="Times New Roman" w:hAnsi="Times New Roman" w:cs="Times New Roman"/>
          <w:lang w:val="en-GB"/>
        </w:rPr>
        <w:t>Yes</w:t>
      </w:r>
    </w:p>
    <w:p w14:paraId="7FCEDA22" w14:textId="77777777" w:rsidR="00CA2F57" w:rsidRPr="00696C66" w:rsidRDefault="00000000">
      <w:pPr>
        <w:numPr>
          <w:ilvl w:val="1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696C66">
        <w:rPr>
          <w:rFonts w:ascii="Times New Roman" w:eastAsia="Times New Roman" w:hAnsi="Times New Roman" w:cs="Times New Roman"/>
          <w:lang w:val="en-GB"/>
        </w:rPr>
        <w:t>No</w:t>
      </w:r>
    </w:p>
    <w:p w14:paraId="3D933AAB" w14:textId="77777777" w:rsidR="00CA2F57" w:rsidRPr="00696C66" w:rsidRDefault="00000000">
      <w:pPr>
        <w:numPr>
          <w:ilvl w:val="0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696C66">
        <w:rPr>
          <w:rFonts w:ascii="Times New Roman" w:eastAsia="Times New Roman" w:hAnsi="Times New Roman" w:cs="Times New Roman"/>
          <w:lang w:val="en-GB"/>
        </w:rPr>
        <w:t>The dog’s date of birth in YYYY.MM.DD format. If you do not know your dog’s exact birth date, please, enter the following numbers: ʺ1212.12.12.ʺ and go to the next question where you can enter the estimated age of the dog.</w:t>
      </w:r>
    </w:p>
    <w:p w14:paraId="543E96C0" w14:textId="77777777" w:rsidR="00CA2F57" w:rsidRPr="00696C66" w:rsidRDefault="00000000">
      <w:pPr>
        <w:numPr>
          <w:ilvl w:val="0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696C66">
        <w:rPr>
          <w:rFonts w:ascii="Times New Roman" w:eastAsia="Times New Roman" w:hAnsi="Times New Roman" w:cs="Times New Roman"/>
          <w:lang w:val="en-GB"/>
        </w:rPr>
        <w:t>Your dog’s estimated date of birth. If you do not know exactly when your dog was born, please estimate its age.</w:t>
      </w:r>
    </w:p>
    <w:p w14:paraId="002A1B6C" w14:textId="77777777" w:rsidR="00CA2F57" w:rsidRPr="00696C66" w:rsidRDefault="00000000">
      <w:pPr>
        <w:numPr>
          <w:ilvl w:val="0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696C66">
        <w:rPr>
          <w:rFonts w:ascii="Times New Roman" w:eastAsia="Times New Roman" w:hAnsi="Times New Roman" w:cs="Times New Roman"/>
          <w:lang w:val="en-GB"/>
        </w:rPr>
        <w:t>The dog’s breed</w:t>
      </w:r>
    </w:p>
    <w:p w14:paraId="6A6A9F47" w14:textId="77777777" w:rsidR="00CA2F57" w:rsidRPr="00696C66" w:rsidRDefault="00000000">
      <w:pPr>
        <w:numPr>
          <w:ilvl w:val="0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696C66">
        <w:rPr>
          <w:rFonts w:ascii="Times New Roman" w:eastAsia="Times New Roman" w:hAnsi="Times New Roman" w:cs="Times New Roman"/>
          <w:lang w:val="en-GB"/>
        </w:rPr>
        <w:t>How open is your dog towards strangers? Score on a Likert scale from 1 (“My dog is shy and distrustful towards strangers”) to 5 (“My dog is very open towards anyone”).</w:t>
      </w:r>
    </w:p>
    <w:p w14:paraId="176D449C" w14:textId="77777777" w:rsidR="00CA2F57" w:rsidRPr="00696C66" w:rsidRDefault="00000000">
      <w:pPr>
        <w:numPr>
          <w:ilvl w:val="0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696C66">
        <w:rPr>
          <w:rFonts w:ascii="Times New Roman" w:eastAsia="Times New Roman" w:hAnsi="Times New Roman" w:cs="Times New Roman"/>
          <w:lang w:val="en-GB"/>
        </w:rPr>
        <w:t>Keeping conditions</w:t>
      </w:r>
    </w:p>
    <w:p w14:paraId="55EDC00E" w14:textId="77777777" w:rsidR="00CA2F57" w:rsidRPr="00696C66" w:rsidRDefault="00000000">
      <w:pPr>
        <w:numPr>
          <w:ilvl w:val="1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696C66">
        <w:rPr>
          <w:rFonts w:ascii="Times New Roman" w:eastAsia="Times New Roman" w:hAnsi="Times New Roman" w:cs="Times New Roman"/>
          <w:lang w:val="en-GB"/>
        </w:rPr>
        <w:t>My dog spends at least half of its time indoors.</w:t>
      </w:r>
    </w:p>
    <w:p w14:paraId="1CEDB972" w14:textId="77777777" w:rsidR="00CA2F57" w:rsidRPr="00696C66" w:rsidRDefault="00000000">
      <w:pPr>
        <w:numPr>
          <w:ilvl w:val="1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696C66">
        <w:rPr>
          <w:rFonts w:ascii="Times New Roman" w:eastAsia="Times New Roman" w:hAnsi="Times New Roman" w:cs="Times New Roman"/>
          <w:lang w:val="en-GB"/>
        </w:rPr>
        <w:t>My dog spends approx. equal time indoors and outdoors.</w:t>
      </w:r>
    </w:p>
    <w:p w14:paraId="66F01484" w14:textId="77777777" w:rsidR="00CA2F57" w:rsidRPr="00696C66" w:rsidRDefault="00000000">
      <w:pPr>
        <w:numPr>
          <w:ilvl w:val="1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696C66">
        <w:rPr>
          <w:rFonts w:ascii="Times New Roman" w:eastAsia="Times New Roman" w:hAnsi="Times New Roman" w:cs="Times New Roman"/>
          <w:lang w:val="en-GB"/>
        </w:rPr>
        <w:t>My dog spends at least half of its time outdoors.</w:t>
      </w:r>
    </w:p>
    <w:p w14:paraId="234FFE72" w14:textId="77777777" w:rsidR="00CA2F57" w:rsidRPr="00696C66" w:rsidRDefault="00000000">
      <w:pPr>
        <w:numPr>
          <w:ilvl w:val="0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696C66">
        <w:rPr>
          <w:rFonts w:ascii="Times New Roman" w:eastAsia="Times New Roman" w:hAnsi="Times New Roman" w:cs="Times New Roman"/>
          <w:lang w:val="en-GB"/>
        </w:rPr>
        <w:t>On average, how much time do you actively spend with your dog daily?</w:t>
      </w:r>
    </w:p>
    <w:p w14:paraId="4EE123DE" w14:textId="77777777" w:rsidR="00CA2F57" w:rsidRPr="00696C66" w:rsidRDefault="00000000">
      <w:pPr>
        <w:numPr>
          <w:ilvl w:val="1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696C66">
        <w:rPr>
          <w:rFonts w:ascii="Times New Roman" w:eastAsia="Times New Roman" w:hAnsi="Times New Roman" w:cs="Times New Roman"/>
          <w:lang w:val="en-GB"/>
        </w:rPr>
        <w:t>Less than 1 hour</w:t>
      </w:r>
    </w:p>
    <w:p w14:paraId="2E29EE4A" w14:textId="77777777" w:rsidR="00CA2F57" w:rsidRPr="00696C66" w:rsidRDefault="00000000">
      <w:pPr>
        <w:numPr>
          <w:ilvl w:val="1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696C66">
        <w:rPr>
          <w:rFonts w:ascii="Times New Roman" w:eastAsia="Times New Roman" w:hAnsi="Times New Roman" w:cs="Times New Roman"/>
          <w:lang w:val="en-GB"/>
        </w:rPr>
        <w:t>1-2 hours</w:t>
      </w:r>
    </w:p>
    <w:p w14:paraId="19A76347" w14:textId="77777777" w:rsidR="00CA2F57" w:rsidRPr="00696C66" w:rsidRDefault="00000000">
      <w:pPr>
        <w:numPr>
          <w:ilvl w:val="1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696C66">
        <w:rPr>
          <w:rFonts w:ascii="Times New Roman" w:eastAsia="Times New Roman" w:hAnsi="Times New Roman" w:cs="Times New Roman"/>
          <w:lang w:val="en-GB"/>
        </w:rPr>
        <w:t>3-4 hours</w:t>
      </w:r>
    </w:p>
    <w:p w14:paraId="45985ED4" w14:textId="77777777" w:rsidR="00CA2F57" w:rsidRPr="00696C66" w:rsidRDefault="00000000">
      <w:pPr>
        <w:numPr>
          <w:ilvl w:val="1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696C66">
        <w:rPr>
          <w:rFonts w:ascii="Times New Roman" w:eastAsia="Times New Roman" w:hAnsi="Times New Roman" w:cs="Times New Roman"/>
          <w:lang w:val="en-GB"/>
        </w:rPr>
        <w:t>More than 4 hours</w:t>
      </w:r>
    </w:p>
    <w:p w14:paraId="017AC229" w14:textId="77777777" w:rsidR="00CA2F57" w:rsidRPr="00696C66" w:rsidRDefault="00000000">
      <w:pPr>
        <w:numPr>
          <w:ilvl w:val="0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696C66">
        <w:rPr>
          <w:rFonts w:ascii="Times New Roman" w:eastAsia="Times New Roman" w:hAnsi="Times New Roman" w:cs="Times New Roman"/>
          <w:lang w:val="en-GB"/>
        </w:rPr>
        <w:t>Training experience</w:t>
      </w:r>
    </w:p>
    <w:p w14:paraId="5D775BE2" w14:textId="77777777" w:rsidR="00CA2F57" w:rsidRPr="00696C66" w:rsidRDefault="00000000">
      <w:pPr>
        <w:numPr>
          <w:ilvl w:val="1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696C66">
        <w:rPr>
          <w:rFonts w:ascii="Times New Roman" w:eastAsia="Times New Roman" w:hAnsi="Times New Roman" w:cs="Times New Roman"/>
          <w:lang w:val="en-GB"/>
        </w:rPr>
        <w:t>I only taught my dog basic necessities</w:t>
      </w:r>
    </w:p>
    <w:p w14:paraId="470CE7C3" w14:textId="77777777" w:rsidR="00CA2F57" w:rsidRPr="00696C66" w:rsidRDefault="00000000">
      <w:pPr>
        <w:numPr>
          <w:ilvl w:val="1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696C66">
        <w:rPr>
          <w:rFonts w:ascii="Times New Roman" w:eastAsia="Times New Roman" w:hAnsi="Times New Roman" w:cs="Times New Roman"/>
          <w:lang w:val="en-GB"/>
        </w:rPr>
        <w:t>My dog participated in basic obedience training</w:t>
      </w:r>
    </w:p>
    <w:p w14:paraId="5523F00A" w14:textId="77777777" w:rsidR="00CA2F57" w:rsidRPr="00696C66" w:rsidRDefault="00000000">
      <w:pPr>
        <w:numPr>
          <w:ilvl w:val="1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696C66">
        <w:rPr>
          <w:rFonts w:ascii="Times New Roman" w:eastAsia="Times New Roman" w:hAnsi="Times New Roman" w:cs="Times New Roman"/>
          <w:lang w:val="en-GB"/>
        </w:rPr>
        <w:lastRenderedPageBreak/>
        <w:t>My dog participated in something else (other than basic obedience training), but does not have a certificate</w:t>
      </w:r>
    </w:p>
    <w:p w14:paraId="5EBCA56B" w14:textId="77777777" w:rsidR="00CA2F57" w:rsidRPr="00696C66" w:rsidRDefault="00000000">
      <w:pPr>
        <w:numPr>
          <w:ilvl w:val="1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696C66">
        <w:rPr>
          <w:rFonts w:ascii="Times New Roman" w:eastAsia="Times New Roman" w:hAnsi="Times New Roman" w:cs="Times New Roman"/>
          <w:lang w:val="en-GB"/>
        </w:rPr>
        <w:t>My dog has a certificate or is actively competing in sports/training</w:t>
      </w:r>
    </w:p>
    <w:p w14:paraId="0622E865" w14:textId="77777777" w:rsidR="00CA2F57" w:rsidRPr="00696C66" w:rsidRDefault="00000000">
      <w:pPr>
        <w:numPr>
          <w:ilvl w:val="1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696C66">
        <w:rPr>
          <w:rFonts w:ascii="Times New Roman" w:eastAsia="Times New Roman" w:hAnsi="Times New Roman" w:cs="Times New Roman"/>
          <w:lang w:val="en-GB"/>
        </w:rPr>
        <w:t>My dog is an assistance dog (therapy dog, guide dog, etc.)</w:t>
      </w:r>
    </w:p>
    <w:p w14:paraId="043A1B19" w14:textId="77777777" w:rsidR="00CA2F57" w:rsidRPr="00696C66" w:rsidRDefault="00000000">
      <w:pPr>
        <w:numPr>
          <w:ilvl w:val="0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696C66">
        <w:rPr>
          <w:rFonts w:ascii="Times New Roman" w:eastAsia="Times New Roman" w:hAnsi="Times New Roman" w:cs="Times New Roman"/>
          <w:lang w:val="en-GB"/>
        </w:rPr>
        <w:t>Does your dog like to carry/fetch objects (regardless of training)? Score on a Likert scale from 1 (“Not at all”) to 5 (“Very much”).</w:t>
      </w:r>
    </w:p>
    <w:p w14:paraId="442E4E98" w14:textId="77777777" w:rsidR="00CA2F57" w:rsidRPr="00696C66" w:rsidRDefault="00000000">
      <w:pPr>
        <w:numPr>
          <w:ilvl w:val="0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696C66">
        <w:rPr>
          <w:rFonts w:ascii="Times New Roman" w:eastAsia="Times New Roman" w:hAnsi="Times New Roman" w:cs="Times New Roman"/>
          <w:lang w:val="en-GB"/>
        </w:rPr>
        <w:t>How experienced is your dog in fetching tasks?</w:t>
      </w:r>
    </w:p>
    <w:p w14:paraId="3F8A061E" w14:textId="77777777" w:rsidR="00CA2F57" w:rsidRPr="00696C66" w:rsidRDefault="00000000">
      <w:pPr>
        <w:numPr>
          <w:ilvl w:val="1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696C66">
        <w:rPr>
          <w:rFonts w:ascii="Times New Roman" w:eastAsia="Times New Roman" w:hAnsi="Times New Roman" w:cs="Times New Roman"/>
          <w:lang w:val="en-GB"/>
        </w:rPr>
        <w:t>My dog is not experienced in fetching tasks at all</w:t>
      </w:r>
    </w:p>
    <w:p w14:paraId="2D199221" w14:textId="77777777" w:rsidR="00CA2F57" w:rsidRPr="00696C66" w:rsidRDefault="00000000">
      <w:pPr>
        <w:numPr>
          <w:ilvl w:val="1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696C66">
        <w:rPr>
          <w:rFonts w:ascii="Times New Roman" w:eastAsia="Times New Roman" w:hAnsi="Times New Roman" w:cs="Times New Roman"/>
          <w:lang w:val="en-GB"/>
        </w:rPr>
        <w:t>If I throw its toy, my dog usually brings it back</w:t>
      </w:r>
    </w:p>
    <w:p w14:paraId="4907BEAD" w14:textId="77777777" w:rsidR="00CA2F57" w:rsidRPr="00696C66" w:rsidRDefault="00000000">
      <w:pPr>
        <w:numPr>
          <w:ilvl w:val="1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696C66">
        <w:rPr>
          <w:rFonts w:ascii="Times New Roman" w:eastAsia="Times New Roman" w:hAnsi="Times New Roman" w:cs="Times New Roman"/>
          <w:lang w:val="en-GB"/>
        </w:rPr>
        <w:t>My dog can fetch simple objects (not only toys/sticks/dummies) when it is given a command</w:t>
      </w:r>
    </w:p>
    <w:p w14:paraId="492ABFA6" w14:textId="77777777" w:rsidR="00CA2F57" w:rsidRPr="00696C66" w:rsidRDefault="00000000">
      <w:pPr>
        <w:numPr>
          <w:ilvl w:val="1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696C66">
        <w:rPr>
          <w:rFonts w:ascii="Times New Roman" w:eastAsia="Times New Roman" w:hAnsi="Times New Roman" w:cs="Times New Roman"/>
          <w:lang w:val="en-GB"/>
        </w:rPr>
        <w:t>My dog can fetch any object, keep it in its mouth and put it down when it is given a command (might have difficulties with metal objects)</w:t>
      </w:r>
    </w:p>
    <w:p w14:paraId="0807241E" w14:textId="77777777" w:rsidR="00CA2F57" w:rsidRPr="00696C66" w:rsidRDefault="00000000">
      <w:pPr>
        <w:numPr>
          <w:ilvl w:val="1"/>
          <w:numId w:val="1"/>
        </w:numPr>
        <w:spacing w:after="24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696C66">
        <w:rPr>
          <w:rFonts w:ascii="Times New Roman" w:eastAsia="Times New Roman" w:hAnsi="Times New Roman" w:cs="Times New Roman"/>
          <w:lang w:val="en-GB"/>
        </w:rPr>
        <w:t>My dog can put any object in/on top of other objects and can be commanded to bring an object from one person to another</w:t>
      </w:r>
    </w:p>
    <w:p w14:paraId="15013A17" w14:textId="77777777" w:rsidR="00CA2F57" w:rsidRPr="00696C66" w:rsidRDefault="00CA2F57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lang w:val="en-GB"/>
        </w:rPr>
      </w:pPr>
    </w:p>
    <w:p w14:paraId="6B1E37C1" w14:textId="77777777" w:rsidR="00CA2F57" w:rsidRPr="00696C66" w:rsidRDefault="00000000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i/>
          <w:lang w:val="en-GB"/>
        </w:rPr>
      </w:pPr>
      <w:r w:rsidRPr="00696C66">
        <w:rPr>
          <w:rFonts w:ascii="Times New Roman" w:eastAsia="Times New Roman" w:hAnsi="Times New Roman" w:cs="Times New Roman"/>
          <w:i/>
          <w:lang w:val="en-GB"/>
        </w:rPr>
        <w:t>Questionnaire for cat owners</w:t>
      </w:r>
    </w:p>
    <w:p w14:paraId="014DD82F" w14:textId="77777777" w:rsidR="00CA2F57" w:rsidRPr="00696C66" w:rsidRDefault="00000000">
      <w:pPr>
        <w:numPr>
          <w:ilvl w:val="0"/>
          <w:numId w:val="2"/>
        </w:numPr>
        <w:spacing w:before="240" w:after="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696C66">
        <w:rPr>
          <w:rFonts w:ascii="Times New Roman" w:eastAsia="Times New Roman" w:hAnsi="Times New Roman" w:cs="Times New Roman"/>
          <w:lang w:val="en-GB"/>
        </w:rPr>
        <w:t>Owner’s name</w:t>
      </w:r>
    </w:p>
    <w:p w14:paraId="226B3A4C" w14:textId="77777777" w:rsidR="00CA2F57" w:rsidRPr="00696C66" w:rsidRDefault="00000000">
      <w:pPr>
        <w:numPr>
          <w:ilvl w:val="0"/>
          <w:numId w:val="2"/>
        </w:numPr>
        <w:spacing w:after="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696C66">
        <w:rPr>
          <w:rFonts w:ascii="Times New Roman" w:eastAsia="Times New Roman" w:hAnsi="Times New Roman" w:cs="Times New Roman"/>
          <w:lang w:val="en-GB"/>
        </w:rPr>
        <w:t>Email address, used only for the communication necessary for organising the test and is not passed on to third parties.</w:t>
      </w:r>
    </w:p>
    <w:p w14:paraId="06A84A6F" w14:textId="77777777" w:rsidR="00CA2F57" w:rsidRPr="00696C66" w:rsidRDefault="00000000">
      <w:pPr>
        <w:numPr>
          <w:ilvl w:val="0"/>
          <w:numId w:val="2"/>
        </w:numPr>
        <w:spacing w:after="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696C66">
        <w:rPr>
          <w:rFonts w:ascii="Times New Roman" w:eastAsia="Times New Roman" w:hAnsi="Times New Roman" w:cs="Times New Roman"/>
          <w:lang w:val="en-GB"/>
        </w:rPr>
        <w:t>The cat’s name</w:t>
      </w:r>
    </w:p>
    <w:p w14:paraId="013C349F" w14:textId="77777777" w:rsidR="00CA2F57" w:rsidRPr="00696C66" w:rsidRDefault="00000000">
      <w:pPr>
        <w:numPr>
          <w:ilvl w:val="0"/>
          <w:numId w:val="2"/>
        </w:numPr>
        <w:spacing w:after="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696C66">
        <w:rPr>
          <w:rFonts w:ascii="Times New Roman" w:eastAsia="Times New Roman" w:hAnsi="Times New Roman" w:cs="Times New Roman"/>
          <w:lang w:val="en-GB"/>
        </w:rPr>
        <w:t>The cat’s sex</w:t>
      </w:r>
    </w:p>
    <w:p w14:paraId="7DBB5AA3" w14:textId="77777777" w:rsidR="00CA2F57" w:rsidRPr="00696C66" w:rsidRDefault="00000000">
      <w:pPr>
        <w:numPr>
          <w:ilvl w:val="1"/>
          <w:numId w:val="2"/>
        </w:numPr>
        <w:spacing w:after="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696C66">
        <w:rPr>
          <w:rFonts w:ascii="Times New Roman" w:eastAsia="Times New Roman" w:hAnsi="Times New Roman" w:cs="Times New Roman"/>
          <w:lang w:val="en-GB"/>
        </w:rPr>
        <w:t>Male</w:t>
      </w:r>
    </w:p>
    <w:p w14:paraId="1791217B" w14:textId="77777777" w:rsidR="00CA2F57" w:rsidRPr="00696C66" w:rsidRDefault="00000000">
      <w:pPr>
        <w:numPr>
          <w:ilvl w:val="1"/>
          <w:numId w:val="2"/>
        </w:numPr>
        <w:spacing w:after="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696C66">
        <w:rPr>
          <w:rFonts w:ascii="Times New Roman" w:eastAsia="Times New Roman" w:hAnsi="Times New Roman" w:cs="Times New Roman"/>
          <w:lang w:val="en-GB"/>
        </w:rPr>
        <w:t>Female</w:t>
      </w:r>
    </w:p>
    <w:p w14:paraId="35BE357D" w14:textId="77777777" w:rsidR="00CA2F57" w:rsidRPr="00696C66" w:rsidRDefault="00000000">
      <w:pPr>
        <w:numPr>
          <w:ilvl w:val="0"/>
          <w:numId w:val="2"/>
        </w:numPr>
        <w:spacing w:after="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696C66">
        <w:rPr>
          <w:rFonts w:ascii="Times New Roman" w:eastAsia="Times New Roman" w:hAnsi="Times New Roman" w:cs="Times New Roman"/>
          <w:lang w:val="en-GB"/>
        </w:rPr>
        <w:t>Is the cat spayed/neutered?</w:t>
      </w:r>
    </w:p>
    <w:p w14:paraId="5D16D307" w14:textId="77777777" w:rsidR="00CA2F57" w:rsidRPr="00696C66" w:rsidRDefault="00000000">
      <w:pPr>
        <w:numPr>
          <w:ilvl w:val="1"/>
          <w:numId w:val="2"/>
        </w:numPr>
        <w:spacing w:after="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696C66">
        <w:rPr>
          <w:rFonts w:ascii="Times New Roman" w:eastAsia="Times New Roman" w:hAnsi="Times New Roman" w:cs="Times New Roman"/>
          <w:lang w:val="en-GB"/>
        </w:rPr>
        <w:t>Yes</w:t>
      </w:r>
    </w:p>
    <w:p w14:paraId="4FAA8C7B" w14:textId="77777777" w:rsidR="00CA2F57" w:rsidRPr="00696C66" w:rsidRDefault="00000000">
      <w:pPr>
        <w:numPr>
          <w:ilvl w:val="1"/>
          <w:numId w:val="2"/>
        </w:numPr>
        <w:spacing w:after="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696C66">
        <w:rPr>
          <w:rFonts w:ascii="Times New Roman" w:eastAsia="Times New Roman" w:hAnsi="Times New Roman" w:cs="Times New Roman"/>
          <w:lang w:val="en-GB"/>
        </w:rPr>
        <w:t>No</w:t>
      </w:r>
    </w:p>
    <w:p w14:paraId="5CDC3BD3" w14:textId="77777777" w:rsidR="00CA2F57" w:rsidRPr="00696C66" w:rsidRDefault="00000000">
      <w:pPr>
        <w:numPr>
          <w:ilvl w:val="0"/>
          <w:numId w:val="2"/>
        </w:numPr>
        <w:spacing w:after="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696C66">
        <w:rPr>
          <w:rFonts w:ascii="Times New Roman" w:eastAsia="Times New Roman" w:hAnsi="Times New Roman" w:cs="Times New Roman"/>
          <w:lang w:val="en-GB"/>
        </w:rPr>
        <w:t>The cat’s date of birth in YYYY.MM.DD format. If you do not know your cat’s exact birth date, please, enter the following numbers: ʺ1212.12.12.ʺ and go to the next question where you can enter the estimated age of the cat.</w:t>
      </w:r>
    </w:p>
    <w:p w14:paraId="07EFF223" w14:textId="77777777" w:rsidR="00CA2F57" w:rsidRPr="00696C66" w:rsidRDefault="00000000">
      <w:pPr>
        <w:numPr>
          <w:ilvl w:val="0"/>
          <w:numId w:val="2"/>
        </w:numPr>
        <w:spacing w:after="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696C66">
        <w:rPr>
          <w:rFonts w:ascii="Times New Roman" w:eastAsia="Times New Roman" w:hAnsi="Times New Roman" w:cs="Times New Roman"/>
          <w:lang w:val="en-GB"/>
        </w:rPr>
        <w:t>Your cat’s estimated date of birth. If you do not know exactly when your cat was born, please estimate its age.</w:t>
      </w:r>
    </w:p>
    <w:p w14:paraId="1B28CC15" w14:textId="77777777" w:rsidR="00CA2F57" w:rsidRPr="00696C66" w:rsidRDefault="00000000">
      <w:pPr>
        <w:numPr>
          <w:ilvl w:val="0"/>
          <w:numId w:val="2"/>
        </w:numPr>
        <w:spacing w:after="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696C66">
        <w:rPr>
          <w:rFonts w:ascii="Times New Roman" w:eastAsia="Times New Roman" w:hAnsi="Times New Roman" w:cs="Times New Roman"/>
          <w:lang w:val="en-GB"/>
        </w:rPr>
        <w:t>The cat’s breed</w:t>
      </w:r>
    </w:p>
    <w:p w14:paraId="072A1148" w14:textId="77777777" w:rsidR="00CA2F57" w:rsidRPr="00696C66" w:rsidRDefault="00000000">
      <w:pPr>
        <w:numPr>
          <w:ilvl w:val="0"/>
          <w:numId w:val="2"/>
        </w:numPr>
        <w:spacing w:after="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696C66">
        <w:rPr>
          <w:rFonts w:ascii="Times New Roman" w:eastAsia="Times New Roman" w:hAnsi="Times New Roman" w:cs="Times New Roman"/>
          <w:lang w:val="en-GB"/>
        </w:rPr>
        <w:t>How open is your cat towards strangers? Score on a Likert scale from 1 (“My cat is shy and distrustful towards strangers”) to 5 (“My cat is very open towards anyone”).</w:t>
      </w:r>
    </w:p>
    <w:p w14:paraId="73E5ADDA" w14:textId="77777777" w:rsidR="00CA2F57" w:rsidRPr="00696C66" w:rsidRDefault="00000000">
      <w:pPr>
        <w:numPr>
          <w:ilvl w:val="0"/>
          <w:numId w:val="2"/>
        </w:numPr>
        <w:spacing w:after="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696C66">
        <w:rPr>
          <w:rFonts w:ascii="Times New Roman" w:eastAsia="Times New Roman" w:hAnsi="Times New Roman" w:cs="Times New Roman"/>
          <w:lang w:val="en-GB"/>
        </w:rPr>
        <w:lastRenderedPageBreak/>
        <w:t>Keeping conditions</w:t>
      </w:r>
    </w:p>
    <w:p w14:paraId="4D4B74F6" w14:textId="77777777" w:rsidR="00CA2F57" w:rsidRPr="00696C66" w:rsidRDefault="00000000">
      <w:pPr>
        <w:numPr>
          <w:ilvl w:val="1"/>
          <w:numId w:val="2"/>
        </w:numPr>
        <w:spacing w:after="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696C66">
        <w:rPr>
          <w:rFonts w:ascii="Times New Roman" w:eastAsia="Times New Roman" w:hAnsi="Times New Roman" w:cs="Times New Roman"/>
          <w:lang w:val="en-GB"/>
        </w:rPr>
        <w:t>My cat spends at least half of its time indoors.</w:t>
      </w:r>
    </w:p>
    <w:p w14:paraId="62D2E971" w14:textId="77777777" w:rsidR="00CA2F57" w:rsidRPr="00696C66" w:rsidRDefault="00000000">
      <w:pPr>
        <w:numPr>
          <w:ilvl w:val="1"/>
          <w:numId w:val="2"/>
        </w:numPr>
        <w:spacing w:after="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696C66">
        <w:rPr>
          <w:rFonts w:ascii="Times New Roman" w:eastAsia="Times New Roman" w:hAnsi="Times New Roman" w:cs="Times New Roman"/>
          <w:lang w:val="en-GB"/>
        </w:rPr>
        <w:t>My cat spends approx. equal time indoors and outdoors.</w:t>
      </w:r>
    </w:p>
    <w:p w14:paraId="5052795A" w14:textId="77777777" w:rsidR="00CA2F57" w:rsidRPr="00696C66" w:rsidRDefault="00000000">
      <w:pPr>
        <w:numPr>
          <w:ilvl w:val="1"/>
          <w:numId w:val="2"/>
        </w:numPr>
        <w:spacing w:after="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696C66">
        <w:rPr>
          <w:rFonts w:ascii="Times New Roman" w:eastAsia="Times New Roman" w:hAnsi="Times New Roman" w:cs="Times New Roman"/>
          <w:lang w:val="en-GB"/>
        </w:rPr>
        <w:t>My cat spends at least half of its time outdoors.</w:t>
      </w:r>
    </w:p>
    <w:p w14:paraId="070661B8" w14:textId="77777777" w:rsidR="00CA2F57" w:rsidRPr="00696C66" w:rsidRDefault="00000000">
      <w:pPr>
        <w:numPr>
          <w:ilvl w:val="0"/>
          <w:numId w:val="2"/>
        </w:numPr>
        <w:spacing w:after="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696C66">
        <w:rPr>
          <w:rFonts w:ascii="Times New Roman" w:eastAsia="Times New Roman" w:hAnsi="Times New Roman" w:cs="Times New Roman"/>
          <w:lang w:val="en-GB"/>
        </w:rPr>
        <w:t>On average, how much time do you actively spend with your cat daily?</w:t>
      </w:r>
    </w:p>
    <w:p w14:paraId="1ADF722A" w14:textId="77777777" w:rsidR="00CA2F57" w:rsidRPr="00696C66" w:rsidRDefault="00000000">
      <w:pPr>
        <w:numPr>
          <w:ilvl w:val="1"/>
          <w:numId w:val="2"/>
        </w:numPr>
        <w:spacing w:after="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696C66">
        <w:rPr>
          <w:rFonts w:ascii="Times New Roman" w:eastAsia="Times New Roman" w:hAnsi="Times New Roman" w:cs="Times New Roman"/>
          <w:lang w:val="en-GB"/>
        </w:rPr>
        <w:t>Less than 1 hour</w:t>
      </w:r>
    </w:p>
    <w:p w14:paraId="092B7015" w14:textId="77777777" w:rsidR="00CA2F57" w:rsidRPr="00696C66" w:rsidRDefault="00000000">
      <w:pPr>
        <w:numPr>
          <w:ilvl w:val="1"/>
          <w:numId w:val="2"/>
        </w:numPr>
        <w:spacing w:after="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696C66">
        <w:rPr>
          <w:rFonts w:ascii="Times New Roman" w:eastAsia="Times New Roman" w:hAnsi="Times New Roman" w:cs="Times New Roman"/>
          <w:lang w:val="en-GB"/>
        </w:rPr>
        <w:t>1-2 hours</w:t>
      </w:r>
    </w:p>
    <w:p w14:paraId="6277794B" w14:textId="77777777" w:rsidR="00CA2F57" w:rsidRPr="00696C66" w:rsidRDefault="00000000">
      <w:pPr>
        <w:numPr>
          <w:ilvl w:val="1"/>
          <w:numId w:val="2"/>
        </w:numPr>
        <w:spacing w:after="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696C66">
        <w:rPr>
          <w:rFonts w:ascii="Times New Roman" w:eastAsia="Times New Roman" w:hAnsi="Times New Roman" w:cs="Times New Roman"/>
          <w:lang w:val="en-GB"/>
        </w:rPr>
        <w:t>3-4 hours</w:t>
      </w:r>
    </w:p>
    <w:p w14:paraId="1C751DC5" w14:textId="77777777" w:rsidR="00CA2F57" w:rsidRPr="00696C66" w:rsidRDefault="00000000">
      <w:pPr>
        <w:numPr>
          <w:ilvl w:val="1"/>
          <w:numId w:val="2"/>
        </w:numPr>
        <w:spacing w:after="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696C66">
        <w:rPr>
          <w:rFonts w:ascii="Times New Roman" w:eastAsia="Times New Roman" w:hAnsi="Times New Roman" w:cs="Times New Roman"/>
          <w:lang w:val="en-GB"/>
        </w:rPr>
        <w:t>More than 4 hours</w:t>
      </w:r>
    </w:p>
    <w:p w14:paraId="5403DB24" w14:textId="77777777" w:rsidR="00CA2F57" w:rsidRPr="00696C66" w:rsidRDefault="00000000">
      <w:pPr>
        <w:numPr>
          <w:ilvl w:val="0"/>
          <w:numId w:val="2"/>
        </w:numPr>
        <w:spacing w:after="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696C66">
        <w:rPr>
          <w:rFonts w:ascii="Times New Roman" w:eastAsia="Times New Roman" w:hAnsi="Times New Roman" w:cs="Times New Roman"/>
          <w:lang w:val="en-GB"/>
        </w:rPr>
        <w:t>Training experience</w:t>
      </w:r>
    </w:p>
    <w:p w14:paraId="32FAE658" w14:textId="77777777" w:rsidR="00CA2F57" w:rsidRPr="00696C66" w:rsidRDefault="00000000">
      <w:pPr>
        <w:numPr>
          <w:ilvl w:val="1"/>
          <w:numId w:val="2"/>
        </w:numPr>
        <w:spacing w:after="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696C66">
        <w:rPr>
          <w:rFonts w:ascii="Times New Roman" w:eastAsia="Times New Roman" w:hAnsi="Times New Roman" w:cs="Times New Roman"/>
          <w:lang w:val="en-GB"/>
        </w:rPr>
        <w:t>My cat is not trained at all</w:t>
      </w:r>
    </w:p>
    <w:p w14:paraId="5E6397E2" w14:textId="77777777" w:rsidR="00CA2F57" w:rsidRPr="00696C66" w:rsidRDefault="00000000">
      <w:pPr>
        <w:numPr>
          <w:ilvl w:val="1"/>
          <w:numId w:val="2"/>
        </w:numPr>
        <w:spacing w:after="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696C66">
        <w:rPr>
          <w:rFonts w:ascii="Times New Roman" w:eastAsia="Times New Roman" w:hAnsi="Times New Roman" w:cs="Times New Roman"/>
          <w:lang w:val="en-GB"/>
        </w:rPr>
        <w:t>My cat is trained only for some basic necessities (e.g., no biting, no jumping on the kitchen counter)</w:t>
      </w:r>
    </w:p>
    <w:p w14:paraId="2DC691BE" w14:textId="77777777" w:rsidR="00CA2F57" w:rsidRPr="00696C66" w:rsidRDefault="00000000">
      <w:pPr>
        <w:numPr>
          <w:ilvl w:val="1"/>
          <w:numId w:val="2"/>
        </w:numPr>
        <w:spacing w:after="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696C66">
        <w:rPr>
          <w:rFonts w:ascii="Times New Roman" w:eastAsia="Times New Roman" w:hAnsi="Times New Roman" w:cs="Times New Roman"/>
          <w:lang w:val="en-GB"/>
        </w:rPr>
        <w:t>My cat can perform some tricks and tasks as well</w:t>
      </w:r>
    </w:p>
    <w:p w14:paraId="35D1FB4B" w14:textId="77777777" w:rsidR="00CA2F57" w:rsidRPr="00696C66" w:rsidRDefault="00000000">
      <w:pPr>
        <w:numPr>
          <w:ilvl w:val="0"/>
          <w:numId w:val="2"/>
        </w:numPr>
        <w:spacing w:after="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696C66">
        <w:rPr>
          <w:rFonts w:ascii="Times New Roman" w:eastAsia="Times New Roman" w:hAnsi="Times New Roman" w:cs="Times New Roman"/>
          <w:lang w:val="en-GB"/>
        </w:rPr>
        <w:t>Does your cat like to carry/fetch objects (regardless of training)? Score on a Likert scale from 1 (“Not at all”) to 5 (“Very much”).</w:t>
      </w:r>
    </w:p>
    <w:p w14:paraId="53A23AD8" w14:textId="77777777" w:rsidR="00CA2F57" w:rsidRPr="00696C66" w:rsidRDefault="00000000">
      <w:pPr>
        <w:numPr>
          <w:ilvl w:val="0"/>
          <w:numId w:val="2"/>
        </w:numPr>
        <w:spacing w:after="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696C66">
        <w:rPr>
          <w:rFonts w:ascii="Times New Roman" w:eastAsia="Times New Roman" w:hAnsi="Times New Roman" w:cs="Times New Roman"/>
          <w:lang w:val="en-GB"/>
        </w:rPr>
        <w:t>Have you trained your cat for fetching tasks?</w:t>
      </w:r>
    </w:p>
    <w:p w14:paraId="11B85F11" w14:textId="77777777" w:rsidR="00CA2F57" w:rsidRPr="00696C66" w:rsidRDefault="00000000">
      <w:pPr>
        <w:numPr>
          <w:ilvl w:val="1"/>
          <w:numId w:val="2"/>
        </w:numPr>
        <w:spacing w:after="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696C66">
        <w:rPr>
          <w:rFonts w:ascii="Times New Roman" w:eastAsia="Times New Roman" w:hAnsi="Times New Roman" w:cs="Times New Roman"/>
          <w:lang w:val="en-GB"/>
        </w:rPr>
        <w:t>Yes</w:t>
      </w:r>
    </w:p>
    <w:p w14:paraId="6923C68C" w14:textId="77777777" w:rsidR="00CA2F57" w:rsidRPr="00696C66" w:rsidRDefault="00000000">
      <w:pPr>
        <w:numPr>
          <w:ilvl w:val="1"/>
          <w:numId w:val="2"/>
        </w:numPr>
        <w:spacing w:after="24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696C66">
        <w:rPr>
          <w:rFonts w:ascii="Times New Roman" w:eastAsia="Times New Roman" w:hAnsi="Times New Roman" w:cs="Times New Roman"/>
          <w:lang w:val="en-GB"/>
        </w:rPr>
        <w:t>No</w:t>
      </w:r>
    </w:p>
    <w:p w14:paraId="5C1F2945" w14:textId="77777777" w:rsidR="001B4DF6" w:rsidRPr="00696C66" w:rsidRDefault="001B4DF6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i/>
          <w:lang w:val="en-GB"/>
        </w:rPr>
      </w:pPr>
    </w:p>
    <w:p w14:paraId="2D842F50" w14:textId="0D24E984" w:rsidR="00CA2F57" w:rsidRPr="00696C66" w:rsidRDefault="00000000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i/>
          <w:lang w:val="en-GB"/>
        </w:rPr>
      </w:pPr>
      <w:r w:rsidRPr="00696C66">
        <w:rPr>
          <w:rFonts w:ascii="Times New Roman" w:eastAsia="Times New Roman" w:hAnsi="Times New Roman" w:cs="Times New Roman"/>
          <w:i/>
          <w:lang w:val="en-GB"/>
        </w:rPr>
        <w:t>Questionnaire for parents</w:t>
      </w:r>
    </w:p>
    <w:p w14:paraId="4317CB68" w14:textId="77777777" w:rsidR="00CA2F57" w:rsidRPr="00696C66" w:rsidRDefault="00000000">
      <w:pPr>
        <w:numPr>
          <w:ilvl w:val="0"/>
          <w:numId w:val="3"/>
        </w:numPr>
        <w:spacing w:before="240" w:after="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696C66">
        <w:rPr>
          <w:rFonts w:ascii="Times New Roman" w:eastAsia="Times New Roman" w:hAnsi="Times New Roman" w:cs="Times New Roman"/>
          <w:lang w:val="en-GB"/>
        </w:rPr>
        <w:t>Parent’s name</w:t>
      </w:r>
    </w:p>
    <w:p w14:paraId="02E3293B" w14:textId="77777777" w:rsidR="00CA2F57" w:rsidRPr="00696C66" w:rsidRDefault="00000000">
      <w:pPr>
        <w:numPr>
          <w:ilvl w:val="0"/>
          <w:numId w:val="3"/>
        </w:numPr>
        <w:spacing w:after="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696C66">
        <w:rPr>
          <w:rFonts w:ascii="Times New Roman" w:eastAsia="Times New Roman" w:hAnsi="Times New Roman" w:cs="Times New Roman"/>
          <w:lang w:val="en-GB"/>
        </w:rPr>
        <w:t>Email address, used only for the communication necessary for organising the test and is not passed on to third parties.</w:t>
      </w:r>
    </w:p>
    <w:p w14:paraId="5FB164BE" w14:textId="77777777" w:rsidR="00CA2F57" w:rsidRPr="00696C66" w:rsidRDefault="00000000">
      <w:pPr>
        <w:numPr>
          <w:ilvl w:val="0"/>
          <w:numId w:val="3"/>
        </w:numPr>
        <w:spacing w:after="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696C66">
        <w:rPr>
          <w:rFonts w:ascii="Times New Roman" w:eastAsia="Times New Roman" w:hAnsi="Times New Roman" w:cs="Times New Roman"/>
          <w:lang w:val="en-GB"/>
        </w:rPr>
        <w:t>The child’s first name</w:t>
      </w:r>
    </w:p>
    <w:p w14:paraId="3372C297" w14:textId="77777777" w:rsidR="00CA2F57" w:rsidRPr="00696C66" w:rsidRDefault="00000000">
      <w:pPr>
        <w:numPr>
          <w:ilvl w:val="0"/>
          <w:numId w:val="3"/>
        </w:numPr>
        <w:spacing w:after="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696C66">
        <w:rPr>
          <w:rFonts w:ascii="Times New Roman" w:eastAsia="Times New Roman" w:hAnsi="Times New Roman" w:cs="Times New Roman"/>
          <w:lang w:val="en-GB"/>
        </w:rPr>
        <w:t>The child’s sex</w:t>
      </w:r>
    </w:p>
    <w:p w14:paraId="549FE51C" w14:textId="77777777" w:rsidR="00CA2F57" w:rsidRPr="00696C66" w:rsidRDefault="00000000">
      <w:pPr>
        <w:numPr>
          <w:ilvl w:val="1"/>
          <w:numId w:val="3"/>
        </w:numPr>
        <w:spacing w:after="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696C66">
        <w:rPr>
          <w:rFonts w:ascii="Times New Roman" w:eastAsia="Times New Roman" w:hAnsi="Times New Roman" w:cs="Times New Roman"/>
          <w:lang w:val="en-GB"/>
        </w:rPr>
        <w:t>Male</w:t>
      </w:r>
    </w:p>
    <w:p w14:paraId="15253D3D" w14:textId="77777777" w:rsidR="00CA2F57" w:rsidRPr="00696C66" w:rsidRDefault="00000000">
      <w:pPr>
        <w:numPr>
          <w:ilvl w:val="1"/>
          <w:numId w:val="3"/>
        </w:numPr>
        <w:spacing w:after="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696C66">
        <w:rPr>
          <w:rFonts w:ascii="Times New Roman" w:eastAsia="Times New Roman" w:hAnsi="Times New Roman" w:cs="Times New Roman"/>
          <w:lang w:val="en-GB"/>
        </w:rPr>
        <w:t>Female</w:t>
      </w:r>
    </w:p>
    <w:p w14:paraId="50AB0D5F" w14:textId="77777777" w:rsidR="00CA2F57" w:rsidRPr="00696C66" w:rsidRDefault="00000000">
      <w:pPr>
        <w:numPr>
          <w:ilvl w:val="0"/>
          <w:numId w:val="3"/>
        </w:numPr>
        <w:spacing w:after="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696C66">
        <w:rPr>
          <w:rFonts w:ascii="Times New Roman" w:eastAsia="Times New Roman" w:hAnsi="Times New Roman" w:cs="Times New Roman"/>
          <w:lang w:val="en-GB"/>
        </w:rPr>
        <w:t>The child’s date of birth</w:t>
      </w:r>
    </w:p>
    <w:p w14:paraId="4D2CE8E7" w14:textId="77777777" w:rsidR="00CA2F57" w:rsidRPr="00696C66" w:rsidRDefault="00000000">
      <w:pPr>
        <w:numPr>
          <w:ilvl w:val="0"/>
          <w:numId w:val="3"/>
        </w:numPr>
        <w:spacing w:after="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696C66">
        <w:rPr>
          <w:rFonts w:ascii="Times New Roman" w:eastAsia="Times New Roman" w:hAnsi="Times New Roman" w:cs="Times New Roman"/>
          <w:lang w:val="en-GB"/>
        </w:rPr>
        <w:t>How open is your child towards strangers? Score on a Likert scale from 1 (“My child is shy and distrustful of strangers”) to 5 (“My child is very open towards anyone”).</w:t>
      </w:r>
    </w:p>
    <w:p w14:paraId="4EEFB544" w14:textId="77777777" w:rsidR="00CA2F57" w:rsidRPr="00696C66" w:rsidRDefault="00000000">
      <w:pPr>
        <w:numPr>
          <w:ilvl w:val="0"/>
          <w:numId w:val="3"/>
        </w:numPr>
        <w:spacing w:after="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696C66">
        <w:rPr>
          <w:rFonts w:ascii="Times New Roman" w:eastAsia="Times New Roman" w:hAnsi="Times New Roman" w:cs="Times New Roman"/>
          <w:lang w:val="en-GB"/>
        </w:rPr>
        <w:t xml:space="preserve">What is your child’s level of speech development? </w:t>
      </w:r>
    </w:p>
    <w:p w14:paraId="5D09D941" w14:textId="77777777" w:rsidR="00CA2F57" w:rsidRPr="00696C66" w:rsidRDefault="00000000">
      <w:pPr>
        <w:numPr>
          <w:ilvl w:val="1"/>
          <w:numId w:val="3"/>
        </w:numPr>
        <w:spacing w:after="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696C66">
        <w:rPr>
          <w:rFonts w:ascii="Times New Roman" w:eastAsia="Times New Roman" w:hAnsi="Times New Roman" w:cs="Times New Roman"/>
          <w:lang w:val="en-GB"/>
        </w:rPr>
        <w:t>Only babbles</w:t>
      </w:r>
    </w:p>
    <w:p w14:paraId="5DE06D80" w14:textId="77777777" w:rsidR="00CA2F57" w:rsidRPr="00696C66" w:rsidRDefault="00000000">
      <w:pPr>
        <w:numPr>
          <w:ilvl w:val="1"/>
          <w:numId w:val="3"/>
        </w:numPr>
        <w:spacing w:after="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696C66">
        <w:rPr>
          <w:rFonts w:ascii="Times New Roman" w:eastAsia="Times New Roman" w:hAnsi="Times New Roman" w:cs="Times New Roman"/>
          <w:lang w:val="en-GB"/>
        </w:rPr>
        <w:t>Uses one or two words</w:t>
      </w:r>
    </w:p>
    <w:p w14:paraId="05D5AE01" w14:textId="77777777" w:rsidR="00CA2F57" w:rsidRPr="00696C66" w:rsidRDefault="00000000">
      <w:pPr>
        <w:numPr>
          <w:ilvl w:val="1"/>
          <w:numId w:val="3"/>
        </w:numPr>
        <w:spacing w:after="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696C66">
        <w:rPr>
          <w:rFonts w:ascii="Times New Roman" w:eastAsia="Times New Roman" w:hAnsi="Times New Roman" w:cs="Times New Roman"/>
          <w:lang w:val="en-GB"/>
        </w:rPr>
        <w:lastRenderedPageBreak/>
        <w:t>In about half of the cases uses gestures and sounds, in the other half expresses himself/herself with words</w:t>
      </w:r>
    </w:p>
    <w:p w14:paraId="7181226B" w14:textId="77777777" w:rsidR="00CA2F57" w:rsidRPr="00696C66" w:rsidRDefault="00000000">
      <w:pPr>
        <w:numPr>
          <w:ilvl w:val="1"/>
          <w:numId w:val="3"/>
        </w:numPr>
        <w:spacing w:after="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696C66">
        <w:rPr>
          <w:rFonts w:ascii="Times New Roman" w:eastAsia="Times New Roman" w:hAnsi="Times New Roman" w:cs="Times New Roman"/>
          <w:lang w:val="en-GB"/>
        </w:rPr>
        <w:t>Usually says what he/she wants and often asks questions with words</w:t>
      </w:r>
    </w:p>
    <w:p w14:paraId="02125CB5" w14:textId="77777777" w:rsidR="00CA2F57" w:rsidRPr="00696C66" w:rsidRDefault="00000000">
      <w:pPr>
        <w:numPr>
          <w:ilvl w:val="1"/>
          <w:numId w:val="3"/>
        </w:numPr>
        <w:spacing w:after="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696C66">
        <w:rPr>
          <w:rFonts w:ascii="Times New Roman" w:eastAsia="Times New Roman" w:hAnsi="Times New Roman" w:cs="Times New Roman"/>
          <w:lang w:val="en-GB"/>
        </w:rPr>
        <w:t>Uses phrases and shorter sentences</w:t>
      </w:r>
    </w:p>
    <w:p w14:paraId="157B4CB8" w14:textId="77777777" w:rsidR="00CA2F57" w:rsidRPr="00696C66" w:rsidRDefault="00000000">
      <w:pPr>
        <w:numPr>
          <w:ilvl w:val="1"/>
          <w:numId w:val="3"/>
        </w:numPr>
        <w:spacing w:after="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696C66">
        <w:rPr>
          <w:rFonts w:ascii="Times New Roman" w:eastAsia="Times New Roman" w:hAnsi="Times New Roman" w:cs="Times New Roman"/>
          <w:lang w:val="en-GB"/>
        </w:rPr>
        <w:t>Other…</w:t>
      </w:r>
    </w:p>
    <w:p w14:paraId="363AF4D4" w14:textId="77777777" w:rsidR="00CA2F57" w:rsidRPr="00696C66" w:rsidRDefault="00000000">
      <w:pPr>
        <w:numPr>
          <w:ilvl w:val="0"/>
          <w:numId w:val="3"/>
        </w:numPr>
        <w:spacing w:after="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696C66">
        <w:rPr>
          <w:rFonts w:ascii="Times New Roman" w:eastAsia="Times New Roman" w:hAnsi="Times New Roman" w:cs="Times New Roman"/>
          <w:lang w:val="en-GB"/>
        </w:rPr>
        <w:t>How interested is your child in new, unfamiliar objects? Score on a Likert scale from 1 (“Not interested”) to 5 (“Very interested”).</w:t>
      </w:r>
    </w:p>
    <w:p w14:paraId="0ECF4C86" w14:textId="77777777" w:rsidR="00CA2F57" w:rsidRPr="00696C66" w:rsidRDefault="00000000">
      <w:pPr>
        <w:numPr>
          <w:ilvl w:val="0"/>
          <w:numId w:val="3"/>
        </w:numPr>
        <w:spacing w:after="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696C66">
        <w:rPr>
          <w:rFonts w:ascii="Times New Roman" w:eastAsia="Times New Roman" w:hAnsi="Times New Roman" w:cs="Times New Roman"/>
          <w:lang w:val="en-GB"/>
        </w:rPr>
        <w:t>On average, how much time do you actively spend with your child daily? (Excluding feeding and hygiene activities.)</w:t>
      </w:r>
    </w:p>
    <w:p w14:paraId="41B76C8C" w14:textId="77777777" w:rsidR="00CA2F57" w:rsidRPr="00696C66" w:rsidRDefault="00000000">
      <w:pPr>
        <w:numPr>
          <w:ilvl w:val="1"/>
          <w:numId w:val="3"/>
        </w:numPr>
        <w:spacing w:after="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696C66">
        <w:rPr>
          <w:rFonts w:ascii="Times New Roman" w:eastAsia="Times New Roman" w:hAnsi="Times New Roman" w:cs="Times New Roman"/>
          <w:lang w:val="en-GB"/>
        </w:rPr>
        <w:t>Less than 1 hour</w:t>
      </w:r>
    </w:p>
    <w:p w14:paraId="34CC15B8" w14:textId="77777777" w:rsidR="00CA2F57" w:rsidRPr="00696C66" w:rsidRDefault="00000000">
      <w:pPr>
        <w:numPr>
          <w:ilvl w:val="1"/>
          <w:numId w:val="3"/>
        </w:numPr>
        <w:spacing w:after="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696C66">
        <w:rPr>
          <w:rFonts w:ascii="Times New Roman" w:eastAsia="Times New Roman" w:hAnsi="Times New Roman" w:cs="Times New Roman"/>
          <w:lang w:val="en-GB"/>
        </w:rPr>
        <w:t>1-2 hours</w:t>
      </w:r>
    </w:p>
    <w:p w14:paraId="146A0C0A" w14:textId="77777777" w:rsidR="00CA2F57" w:rsidRPr="00696C66" w:rsidRDefault="00000000">
      <w:pPr>
        <w:numPr>
          <w:ilvl w:val="1"/>
          <w:numId w:val="3"/>
        </w:numPr>
        <w:spacing w:after="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696C66">
        <w:rPr>
          <w:rFonts w:ascii="Times New Roman" w:eastAsia="Times New Roman" w:hAnsi="Times New Roman" w:cs="Times New Roman"/>
          <w:lang w:val="en-GB"/>
        </w:rPr>
        <w:t>3-4 hours</w:t>
      </w:r>
    </w:p>
    <w:p w14:paraId="435C8717" w14:textId="77777777" w:rsidR="00CA2F57" w:rsidRPr="00696C66" w:rsidRDefault="00000000">
      <w:pPr>
        <w:numPr>
          <w:ilvl w:val="1"/>
          <w:numId w:val="3"/>
        </w:numPr>
        <w:spacing w:after="24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696C66">
        <w:rPr>
          <w:rFonts w:ascii="Times New Roman" w:eastAsia="Times New Roman" w:hAnsi="Times New Roman" w:cs="Times New Roman"/>
          <w:lang w:val="en-GB"/>
        </w:rPr>
        <w:t>More than 4 hours</w:t>
      </w:r>
    </w:p>
    <w:p w14:paraId="4FB764AE" w14:textId="19BE4A81" w:rsidR="00B73B07" w:rsidRPr="00696C66" w:rsidRDefault="00B73B07">
      <w:pPr>
        <w:rPr>
          <w:rFonts w:ascii="Times New Roman" w:eastAsia="Times New Roman" w:hAnsi="Times New Roman" w:cs="Times New Roman"/>
          <w:lang w:val="en-GB"/>
        </w:rPr>
      </w:pPr>
      <w:r w:rsidRPr="00696C66">
        <w:rPr>
          <w:rFonts w:ascii="Times New Roman" w:eastAsia="Times New Roman" w:hAnsi="Times New Roman" w:cs="Times New Roman"/>
          <w:lang w:val="en-GB"/>
        </w:rPr>
        <w:br w:type="page"/>
      </w:r>
    </w:p>
    <w:p w14:paraId="499E538F" w14:textId="77777777" w:rsidR="00CA2F57" w:rsidRPr="00696C66" w:rsidRDefault="00000000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lang w:val="en-GB"/>
        </w:rPr>
      </w:pPr>
      <w:r w:rsidRPr="00696C66">
        <w:rPr>
          <w:rFonts w:ascii="Times New Roman" w:eastAsia="Times New Roman" w:hAnsi="Times New Roman" w:cs="Times New Roman"/>
          <w:b/>
          <w:lang w:val="en-GB"/>
        </w:rPr>
        <w:lastRenderedPageBreak/>
        <w:t>Section S3</w:t>
      </w:r>
    </w:p>
    <w:p w14:paraId="59F86173" w14:textId="77777777" w:rsidR="00CA2F57" w:rsidRPr="00696C66" w:rsidRDefault="00000000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696C66">
        <w:rPr>
          <w:rFonts w:ascii="Times New Roman" w:eastAsia="Times New Roman" w:hAnsi="Times New Roman" w:cs="Times New Roman"/>
          <w:lang w:val="en-GB"/>
        </w:rPr>
        <w:t xml:space="preserve">Detailed description of the </w:t>
      </w:r>
      <w:proofErr w:type="spellStart"/>
      <w:r w:rsidRPr="00696C66">
        <w:rPr>
          <w:rFonts w:ascii="Times New Roman" w:eastAsia="Times New Roman" w:hAnsi="Times New Roman" w:cs="Times New Roman"/>
          <w:lang w:val="en-GB"/>
        </w:rPr>
        <w:t>GLMMs</w:t>
      </w:r>
      <w:proofErr w:type="spellEnd"/>
      <w:r w:rsidRPr="00696C66">
        <w:rPr>
          <w:rFonts w:ascii="Times New Roman" w:eastAsia="Times New Roman" w:hAnsi="Times New Roman" w:cs="Times New Roman"/>
          <w:lang w:val="en-GB"/>
        </w:rPr>
        <w:t xml:space="preserve"> reported in the Results for each behavioural variable, along with the results of the models for fixed effects, and post hoc pairwise comparisons (with Benjamini-Hochberg adjustment). In the </w:t>
      </w:r>
      <w:proofErr w:type="spellStart"/>
      <w:r w:rsidRPr="00696C66">
        <w:rPr>
          <w:rFonts w:ascii="Times New Roman" w:eastAsia="Times New Roman" w:hAnsi="Times New Roman" w:cs="Times New Roman"/>
          <w:lang w:val="en-GB"/>
        </w:rPr>
        <w:t>GLMMs</w:t>
      </w:r>
      <w:proofErr w:type="spellEnd"/>
      <w:r w:rsidRPr="00696C66">
        <w:rPr>
          <w:rFonts w:ascii="Times New Roman" w:eastAsia="Times New Roman" w:hAnsi="Times New Roman" w:cs="Times New Roman"/>
          <w:lang w:val="en-GB"/>
        </w:rPr>
        <w:t>, cats are treated as a baseline for species, and Trial 1 for trials.</w:t>
      </w:r>
    </w:p>
    <w:p w14:paraId="28BF6414" w14:textId="77777777" w:rsidR="00CA2F57" w:rsidRPr="00696C66" w:rsidRDefault="00000000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696C66">
        <w:rPr>
          <w:rFonts w:ascii="Times New Roman" w:eastAsia="Times New Roman" w:hAnsi="Times New Roman" w:cs="Times New Roman"/>
          <w:i/>
          <w:lang w:val="en-GB"/>
        </w:rPr>
        <w:t>Table S2.</w:t>
      </w:r>
      <w:r w:rsidRPr="00696C66">
        <w:rPr>
          <w:rFonts w:ascii="Times New Roman" w:eastAsia="Times New Roman" w:hAnsi="Times New Roman" w:cs="Times New Roman"/>
          <w:lang w:val="en-GB"/>
        </w:rPr>
        <w:t xml:space="preserve"> Relevant orientation in Trials 1-3.</w:t>
      </w:r>
      <w:r w:rsidRPr="00696C66">
        <w:rPr>
          <w:rFonts w:ascii="Times New Roman" w:eastAsia="Times New Roman" w:hAnsi="Times New Roman" w:cs="Times New Roman"/>
          <w:i/>
          <w:lang w:val="en-GB"/>
        </w:rPr>
        <w:t xml:space="preserve"> </w:t>
      </w:r>
    </w:p>
    <w:tbl>
      <w:tblPr>
        <w:tblStyle w:val="a0"/>
        <w:tblW w:w="885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35"/>
        <w:gridCol w:w="1770"/>
        <w:gridCol w:w="1695"/>
        <w:gridCol w:w="1710"/>
        <w:gridCol w:w="1740"/>
      </w:tblGrid>
      <w:tr w:rsidR="00CA2F57" w:rsidRPr="00696C66" w14:paraId="739B5DA9" w14:textId="77777777">
        <w:trPr>
          <w:trHeight w:val="285"/>
        </w:trPr>
        <w:tc>
          <w:tcPr>
            <w:tcW w:w="1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6F0AF0" w14:textId="77777777" w:rsidR="00CA2F57" w:rsidRPr="00696C66" w:rsidRDefault="00CA2F57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77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037174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Estimate</w:t>
            </w:r>
          </w:p>
        </w:tc>
        <w:tc>
          <w:tcPr>
            <w:tcW w:w="169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2447EF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Std. Error</w:t>
            </w:r>
          </w:p>
        </w:tc>
        <w:tc>
          <w:tcPr>
            <w:tcW w:w="171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E858AA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t value</w:t>
            </w:r>
          </w:p>
        </w:tc>
        <w:tc>
          <w:tcPr>
            <w:tcW w:w="174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9E5E7B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696C66">
              <w:rPr>
                <w:rFonts w:ascii="Times New Roman" w:eastAsia="Times New Roman" w:hAnsi="Times New Roman" w:cs="Times New Roman"/>
                <w:lang w:val="en-GB"/>
              </w:rPr>
              <w:t>Pr</w:t>
            </w:r>
            <w:proofErr w:type="spellEnd"/>
            <w:r w:rsidRPr="00696C66">
              <w:rPr>
                <w:rFonts w:ascii="Times New Roman" w:eastAsia="Times New Roman" w:hAnsi="Times New Roman" w:cs="Times New Roman"/>
                <w:lang w:val="en-GB"/>
              </w:rPr>
              <w:t>(&gt;|z|)</w:t>
            </w:r>
          </w:p>
        </w:tc>
      </w:tr>
      <w:tr w:rsidR="00CA2F57" w:rsidRPr="00696C66" w14:paraId="4CCFB369" w14:textId="77777777">
        <w:trPr>
          <w:trHeight w:val="285"/>
        </w:trPr>
        <w:tc>
          <w:tcPr>
            <w:tcW w:w="193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651974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(Intercept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8E30C4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0.018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F17678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0.00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5A93F6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9.33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EB3151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&lt; 0.001</w:t>
            </w:r>
          </w:p>
        </w:tc>
      </w:tr>
      <w:tr w:rsidR="00CA2F57" w:rsidRPr="00696C66" w14:paraId="221019C7" w14:textId="77777777">
        <w:trPr>
          <w:trHeight w:val="285"/>
        </w:trPr>
        <w:tc>
          <w:tcPr>
            <w:tcW w:w="193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22ABD1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696C66">
              <w:rPr>
                <w:rFonts w:ascii="Times New Roman" w:eastAsia="Times New Roman" w:hAnsi="Times New Roman" w:cs="Times New Roman"/>
                <w:lang w:val="en-GB"/>
              </w:rPr>
              <w:t>Species_dog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26679C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-0.002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61C116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0.00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3934AB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-1.14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A66F7F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0.251</w:t>
            </w:r>
          </w:p>
        </w:tc>
      </w:tr>
      <w:tr w:rsidR="00CA2F57" w:rsidRPr="00696C66" w14:paraId="61E8DC97" w14:textId="77777777">
        <w:trPr>
          <w:trHeight w:val="285"/>
        </w:trPr>
        <w:tc>
          <w:tcPr>
            <w:tcW w:w="193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B9BB70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696C66">
              <w:rPr>
                <w:rFonts w:ascii="Times New Roman" w:eastAsia="Times New Roman" w:hAnsi="Times New Roman" w:cs="Times New Roman"/>
                <w:lang w:val="en-GB"/>
              </w:rPr>
              <w:t>Species_child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5890DB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0.002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B9DAE1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0.00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0EC1DB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1.03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2FB96A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0.299</w:t>
            </w:r>
          </w:p>
        </w:tc>
      </w:tr>
      <w:tr w:rsidR="00CA2F57" w:rsidRPr="00696C66" w14:paraId="2173FF28" w14:textId="77777777">
        <w:trPr>
          <w:trHeight w:val="285"/>
        </w:trPr>
        <w:tc>
          <w:tcPr>
            <w:tcW w:w="193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6378D4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Trial_2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1F2D0A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0FB22C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0.00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331E25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0.05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185B50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0.956</w:t>
            </w:r>
          </w:p>
        </w:tc>
      </w:tr>
      <w:tr w:rsidR="00CA2F57" w:rsidRPr="00696C66" w14:paraId="2CDCC043" w14:textId="77777777">
        <w:trPr>
          <w:trHeight w:val="285"/>
        </w:trPr>
        <w:tc>
          <w:tcPr>
            <w:tcW w:w="193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105501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Trial_3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99FF66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-0.001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E7C598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0.00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943462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-0.46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AA571E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0.644</w:t>
            </w:r>
          </w:p>
        </w:tc>
      </w:tr>
    </w:tbl>
    <w:p w14:paraId="2BC8A42E" w14:textId="77777777" w:rsidR="00CA2F57" w:rsidRPr="00696C66" w:rsidRDefault="00CA2F57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lang w:val="en-GB"/>
        </w:rPr>
      </w:pPr>
    </w:p>
    <w:p w14:paraId="4B4F4A62" w14:textId="77DD8326" w:rsidR="00CA2F57" w:rsidRPr="00696C66" w:rsidRDefault="00000000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696C66">
        <w:rPr>
          <w:rFonts w:ascii="Times New Roman" w:eastAsia="Times New Roman" w:hAnsi="Times New Roman" w:cs="Times New Roman"/>
          <w:i/>
          <w:lang w:val="en-GB"/>
        </w:rPr>
        <w:t>Table S3.</w:t>
      </w:r>
      <w:r w:rsidRPr="00696C66">
        <w:rPr>
          <w:rFonts w:ascii="Times New Roman" w:eastAsia="Times New Roman" w:hAnsi="Times New Roman" w:cs="Times New Roman"/>
          <w:lang w:val="en-GB"/>
        </w:rPr>
        <w:t xml:space="preserve"> </w:t>
      </w:r>
      <w:r w:rsidR="00B73B07" w:rsidRPr="00696C66">
        <w:rPr>
          <w:rFonts w:ascii="Times New Roman" w:eastAsia="Times New Roman" w:hAnsi="Times New Roman" w:cs="Times New Roman"/>
          <w:lang w:val="en-GB"/>
        </w:rPr>
        <w:t xml:space="preserve">Vocalising while close to caretaker </w:t>
      </w:r>
      <w:r w:rsidRPr="00696C66">
        <w:rPr>
          <w:rFonts w:ascii="Times New Roman" w:eastAsia="Times New Roman" w:hAnsi="Times New Roman" w:cs="Times New Roman"/>
          <w:lang w:val="en-GB"/>
        </w:rPr>
        <w:t>in Trials 1-3.</w:t>
      </w:r>
      <w:r w:rsidRPr="00696C66">
        <w:rPr>
          <w:rFonts w:ascii="Times New Roman" w:eastAsia="Times New Roman" w:hAnsi="Times New Roman" w:cs="Times New Roman"/>
          <w:i/>
          <w:lang w:val="en-GB"/>
        </w:rPr>
        <w:t xml:space="preserve"> </w:t>
      </w:r>
    </w:p>
    <w:tbl>
      <w:tblPr>
        <w:tblStyle w:val="a1"/>
        <w:tblW w:w="885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35"/>
        <w:gridCol w:w="1770"/>
        <w:gridCol w:w="1695"/>
        <w:gridCol w:w="1710"/>
        <w:gridCol w:w="1740"/>
      </w:tblGrid>
      <w:tr w:rsidR="00CA2F57" w:rsidRPr="00696C66" w14:paraId="3F564112" w14:textId="77777777">
        <w:trPr>
          <w:trHeight w:val="285"/>
        </w:trPr>
        <w:tc>
          <w:tcPr>
            <w:tcW w:w="1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E56AFE" w14:textId="77777777" w:rsidR="00CA2F57" w:rsidRPr="00696C66" w:rsidRDefault="00CA2F57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77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46607F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Estimate</w:t>
            </w:r>
          </w:p>
        </w:tc>
        <w:tc>
          <w:tcPr>
            <w:tcW w:w="169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F0DA42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Std. Error</w:t>
            </w:r>
          </w:p>
        </w:tc>
        <w:tc>
          <w:tcPr>
            <w:tcW w:w="171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F1BBAB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z value</w:t>
            </w:r>
          </w:p>
        </w:tc>
        <w:tc>
          <w:tcPr>
            <w:tcW w:w="174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B9509B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696C66">
              <w:rPr>
                <w:rFonts w:ascii="Times New Roman" w:eastAsia="Times New Roman" w:hAnsi="Times New Roman" w:cs="Times New Roman"/>
                <w:lang w:val="en-GB"/>
              </w:rPr>
              <w:t>Pr</w:t>
            </w:r>
            <w:proofErr w:type="spellEnd"/>
            <w:r w:rsidRPr="00696C66">
              <w:rPr>
                <w:rFonts w:ascii="Times New Roman" w:eastAsia="Times New Roman" w:hAnsi="Times New Roman" w:cs="Times New Roman"/>
                <w:lang w:val="en-GB"/>
              </w:rPr>
              <w:t>(&gt;|z|)</w:t>
            </w:r>
          </w:p>
        </w:tc>
      </w:tr>
      <w:tr w:rsidR="00CA2F57" w:rsidRPr="00696C66" w14:paraId="46096E7C" w14:textId="77777777">
        <w:trPr>
          <w:trHeight w:val="285"/>
        </w:trPr>
        <w:tc>
          <w:tcPr>
            <w:tcW w:w="193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0B25A1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(Intercept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AF8661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-4.111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C2F880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1.15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C4285C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-3.56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4D0D71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&lt; 0.001</w:t>
            </w:r>
          </w:p>
        </w:tc>
      </w:tr>
      <w:tr w:rsidR="00CA2F57" w:rsidRPr="00696C66" w14:paraId="68582FFC" w14:textId="77777777">
        <w:trPr>
          <w:trHeight w:val="285"/>
        </w:trPr>
        <w:tc>
          <w:tcPr>
            <w:tcW w:w="193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E05AFE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696C66">
              <w:rPr>
                <w:rFonts w:ascii="Times New Roman" w:eastAsia="Times New Roman" w:hAnsi="Times New Roman" w:cs="Times New Roman"/>
                <w:lang w:val="en-GB"/>
              </w:rPr>
              <w:t>Species_dog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0FBB36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0.786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8DC0B1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1.17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25F102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0.67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9BC818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0.502</w:t>
            </w:r>
          </w:p>
        </w:tc>
      </w:tr>
      <w:tr w:rsidR="00CA2F57" w:rsidRPr="00696C66" w14:paraId="7BE1BF4A" w14:textId="77777777">
        <w:trPr>
          <w:trHeight w:val="285"/>
        </w:trPr>
        <w:tc>
          <w:tcPr>
            <w:tcW w:w="193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35CCB6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696C66">
              <w:rPr>
                <w:rFonts w:ascii="Times New Roman" w:eastAsia="Times New Roman" w:hAnsi="Times New Roman" w:cs="Times New Roman"/>
                <w:lang w:val="en-GB"/>
              </w:rPr>
              <w:t>Species_child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FB26C1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2.625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0A7C46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1.11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4E722E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2.36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7F2600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0.018</w:t>
            </w:r>
          </w:p>
        </w:tc>
      </w:tr>
      <w:tr w:rsidR="00CA2F57" w:rsidRPr="00696C66" w14:paraId="037D979D" w14:textId="77777777">
        <w:trPr>
          <w:trHeight w:val="285"/>
        </w:trPr>
        <w:tc>
          <w:tcPr>
            <w:tcW w:w="193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746C4D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Trial_2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6B8788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-0.917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3B6A22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0.59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6392C3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-1.54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0218C8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0.121</w:t>
            </w:r>
          </w:p>
        </w:tc>
      </w:tr>
      <w:tr w:rsidR="00CA2F57" w:rsidRPr="00696C66" w14:paraId="4DDA0962" w14:textId="77777777">
        <w:trPr>
          <w:trHeight w:val="285"/>
        </w:trPr>
        <w:tc>
          <w:tcPr>
            <w:tcW w:w="193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2E0555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Trial_3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8F3031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-1.204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38CF59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0.65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775371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-1.82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C8BBD1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0.067</w:t>
            </w:r>
          </w:p>
        </w:tc>
      </w:tr>
    </w:tbl>
    <w:p w14:paraId="62E0B454" w14:textId="77777777" w:rsidR="001B4DF6" w:rsidRPr="00696C66" w:rsidRDefault="001B4DF6">
      <w:pPr>
        <w:rPr>
          <w:rFonts w:ascii="Times New Roman" w:eastAsia="Times New Roman" w:hAnsi="Times New Roman" w:cs="Times New Roman"/>
          <w:i/>
          <w:lang w:val="en-GB"/>
        </w:rPr>
      </w:pPr>
      <w:r w:rsidRPr="00696C66">
        <w:rPr>
          <w:rFonts w:ascii="Times New Roman" w:eastAsia="Times New Roman" w:hAnsi="Times New Roman" w:cs="Times New Roman"/>
          <w:i/>
          <w:lang w:val="en-GB"/>
        </w:rPr>
        <w:br w:type="page"/>
      </w:r>
    </w:p>
    <w:p w14:paraId="5BB4C66D" w14:textId="16484D45" w:rsidR="00CA2F57" w:rsidRPr="00696C66" w:rsidRDefault="00000000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696C66">
        <w:rPr>
          <w:rFonts w:ascii="Times New Roman" w:eastAsia="Times New Roman" w:hAnsi="Times New Roman" w:cs="Times New Roman"/>
          <w:i/>
          <w:lang w:val="en-GB"/>
        </w:rPr>
        <w:lastRenderedPageBreak/>
        <w:t>Table S4.</w:t>
      </w:r>
      <w:r w:rsidRPr="00696C66">
        <w:rPr>
          <w:rFonts w:ascii="Times New Roman" w:eastAsia="Times New Roman" w:hAnsi="Times New Roman" w:cs="Times New Roman"/>
          <w:lang w:val="en-GB"/>
        </w:rPr>
        <w:t xml:space="preserve"> The pairwise comparisons of </w:t>
      </w:r>
      <w:r w:rsidR="00B73B07" w:rsidRPr="00696C66">
        <w:rPr>
          <w:rFonts w:ascii="Times New Roman" w:eastAsia="Times New Roman" w:hAnsi="Times New Roman" w:cs="Times New Roman"/>
          <w:lang w:val="en-GB"/>
        </w:rPr>
        <w:t>vocalising while close to caretaker across</w:t>
      </w:r>
      <w:r w:rsidRPr="00696C66">
        <w:rPr>
          <w:rFonts w:ascii="Times New Roman" w:eastAsia="Times New Roman" w:hAnsi="Times New Roman" w:cs="Times New Roman"/>
          <w:lang w:val="en-GB"/>
        </w:rPr>
        <w:t xml:space="preserve"> species.</w:t>
      </w:r>
    </w:p>
    <w:tbl>
      <w:tblPr>
        <w:tblStyle w:val="a2"/>
        <w:tblW w:w="888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65"/>
        <w:gridCol w:w="1710"/>
        <w:gridCol w:w="1755"/>
        <w:gridCol w:w="1710"/>
        <w:gridCol w:w="1740"/>
      </w:tblGrid>
      <w:tr w:rsidR="00CA2F57" w:rsidRPr="00696C66" w14:paraId="52D181E0" w14:textId="77777777"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D2ED2" w14:textId="77777777" w:rsidR="00CA2F57" w:rsidRPr="00696C66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Contrast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A055A" w14:textId="77777777" w:rsidR="00CA2F57" w:rsidRPr="00696C66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Odds ratio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C5071" w14:textId="77777777" w:rsidR="00CA2F57" w:rsidRPr="00696C66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Std. Error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6FDE7" w14:textId="77777777" w:rsidR="00CA2F57" w:rsidRPr="00696C66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z ratio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7749C" w14:textId="77777777" w:rsidR="00CA2F57" w:rsidRPr="00696C66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p value</w:t>
            </w:r>
          </w:p>
        </w:tc>
      </w:tr>
      <w:tr w:rsidR="00CA2F57" w:rsidRPr="00696C66" w14:paraId="4B60FBF1" w14:textId="77777777"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05C38" w14:textId="77777777" w:rsidR="00CA2F57" w:rsidRPr="00696C66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cat / dog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EB51F" w14:textId="77777777" w:rsidR="00CA2F57" w:rsidRPr="00696C66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0.455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74BDE" w14:textId="77777777" w:rsidR="00CA2F57" w:rsidRPr="00696C66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0.533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642D1" w14:textId="77777777" w:rsidR="00CA2F57" w:rsidRPr="00696C66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-0.672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E041F" w14:textId="77777777" w:rsidR="00CA2F57" w:rsidRPr="00696C66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0.502</w:t>
            </w:r>
          </w:p>
        </w:tc>
      </w:tr>
      <w:tr w:rsidR="00CA2F57" w:rsidRPr="00696C66" w14:paraId="0DE27804" w14:textId="77777777"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E2EDB" w14:textId="77777777" w:rsidR="00CA2F57" w:rsidRPr="00696C66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cat / child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86D63" w14:textId="77777777" w:rsidR="00CA2F57" w:rsidRPr="00696C66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0.073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94309" w14:textId="77777777" w:rsidR="00CA2F57" w:rsidRPr="00696C66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0.081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D8278" w14:textId="77777777" w:rsidR="00CA2F57" w:rsidRPr="00696C66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-2.362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2F30A" w14:textId="77777777" w:rsidR="00CA2F57" w:rsidRPr="00696C66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0.027</w:t>
            </w:r>
          </w:p>
        </w:tc>
      </w:tr>
      <w:tr w:rsidR="00CA2F57" w:rsidRPr="00696C66" w14:paraId="546EB0A7" w14:textId="77777777"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2D977" w14:textId="77777777" w:rsidR="00CA2F57" w:rsidRPr="00696C66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dog / child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D83EC" w14:textId="77777777" w:rsidR="00CA2F57" w:rsidRPr="00696C66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0.159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AB879" w14:textId="77777777" w:rsidR="00CA2F57" w:rsidRPr="00696C66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0.110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3B53A" w14:textId="77777777" w:rsidR="00CA2F57" w:rsidRPr="00696C66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-2.647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C3F8C" w14:textId="77777777" w:rsidR="00CA2F57" w:rsidRPr="00696C66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0.024</w:t>
            </w:r>
          </w:p>
        </w:tc>
      </w:tr>
    </w:tbl>
    <w:p w14:paraId="357BEBDB" w14:textId="77777777" w:rsidR="00CA2F57" w:rsidRPr="00696C66" w:rsidRDefault="00CA2F57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lang w:val="en-GB"/>
        </w:rPr>
      </w:pPr>
    </w:p>
    <w:p w14:paraId="6E140DB1" w14:textId="77777777" w:rsidR="00CA2F57" w:rsidRPr="00696C66" w:rsidRDefault="00000000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696C66">
        <w:rPr>
          <w:rFonts w:ascii="Times New Roman" w:eastAsia="Times New Roman" w:hAnsi="Times New Roman" w:cs="Times New Roman"/>
          <w:i/>
          <w:lang w:val="en-GB"/>
        </w:rPr>
        <w:t>Table S5.</w:t>
      </w:r>
      <w:r w:rsidRPr="00696C66">
        <w:rPr>
          <w:rFonts w:ascii="Times New Roman" w:eastAsia="Times New Roman" w:hAnsi="Times New Roman" w:cs="Times New Roman"/>
          <w:lang w:val="en-GB"/>
        </w:rPr>
        <w:t xml:space="preserve"> Approaching object in Trials 1-3 (for dogs and children only, with dogs treated as a baseline for species). </w:t>
      </w:r>
    </w:p>
    <w:tbl>
      <w:tblPr>
        <w:tblStyle w:val="a3"/>
        <w:tblW w:w="888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50"/>
        <w:gridCol w:w="1770"/>
        <w:gridCol w:w="1695"/>
        <w:gridCol w:w="1725"/>
        <w:gridCol w:w="1740"/>
      </w:tblGrid>
      <w:tr w:rsidR="00CA2F57" w:rsidRPr="00696C66" w14:paraId="180BA1BE" w14:textId="77777777">
        <w:trPr>
          <w:trHeight w:val="285"/>
        </w:trPr>
        <w:tc>
          <w:tcPr>
            <w:tcW w:w="19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5E370A" w14:textId="77777777" w:rsidR="00CA2F57" w:rsidRPr="00696C66" w:rsidRDefault="00CA2F57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77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72384D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Estimate</w:t>
            </w:r>
          </w:p>
        </w:tc>
        <w:tc>
          <w:tcPr>
            <w:tcW w:w="169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E6A842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Std. Error</w:t>
            </w:r>
          </w:p>
        </w:tc>
        <w:tc>
          <w:tcPr>
            <w:tcW w:w="172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D1ADFE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z value</w:t>
            </w:r>
          </w:p>
        </w:tc>
        <w:tc>
          <w:tcPr>
            <w:tcW w:w="174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0C9DB9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696C66">
              <w:rPr>
                <w:rFonts w:ascii="Times New Roman" w:eastAsia="Times New Roman" w:hAnsi="Times New Roman" w:cs="Times New Roman"/>
                <w:lang w:val="en-GB"/>
              </w:rPr>
              <w:t>Pr</w:t>
            </w:r>
            <w:proofErr w:type="spellEnd"/>
            <w:r w:rsidRPr="00696C66">
              <w:rPr>
                <w:rFonts w:ascii="Times New Roman" w:eastAsia="Times New Roman" w:hAnsi="Times New Roman" w:cs="Times New Roman"/>
                <w:lang w:val="en-GB"/>
              </w:rPr>
              <w:t>(&gt;|z)</w:t>
            </w:r>
          </w:p>
        </w:tc>
      </w:tr>
      <w:tr w:rsidR="00CA2F57" w:rsidRPr="00696C66" w14:paraId="688A540F" w14:textId="77777777">
        <w:trPr>
          <w:trHeight w:val="285"/>
        </w:trPr>
        <w:tc>
          <w:tcPr>
            <w:tcW w:w="195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48C048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(Intercept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053DDC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 xml:space="preserve"> -1.777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22E122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 xml:space="preserve"> 0.493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23C8BF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 xml:space="preserve"> -3.59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D8F05F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&lt; 0.001</w:t>
            </w:r>
          </w:p>
        </w:tc>
      </w:tr>
      <w:tr w:rsidR="00CA2F57" w:rsidRPr="00696C66" w14:paraId="7B1A230A" w14:textId="77777777">
        <w:trPr>
          <w:trHeight w:val="285"/>
        </w:trPr>
        <w:tc>
          <w:tcPr>
            <w:tcW w:w="195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C7C4B4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696C66">
              <w:rPr>
                <w:rFonts w:ascii="Times New Roman" w:eastAsia="Times New Roman" w:hAnsi="Times New Roman" w:cs="Times New Roman"/>
                <w:lang w:val="en-GB"/>
              </w:rPr>
              <w:t>Species_child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D1ED88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 xml:space="preserve"> -0.649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924076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 xml:space="preserve"> 0.541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BFE8B3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-1.20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4F025B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0.230</w:t>
            </w:r>
          </w:p>
        </w:tc>
      </w:tr>
      <w:tr w:rsidR="00CA2F57" w:rsidRPr="00696C66" w14:paraId="69A13324" w14:textId="77777777">
        <w:trPr>
          <w:trHeight w:val="285"/>
        </w:trPr>
        <w:tc>
          <w:tcPr>
            <w:tcW w:w="195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BF2980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Trial_2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A7D883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1.275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29D83B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 xml:space="preserve"> 0.518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592395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 xml:space="preserve"> 2.46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B6BDEE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0.014</w:t>
            </w:r>
          </w:p>
        </w:tc>
      </w:tr>
      <w:tr w:rsidR="00CA2F57" w:rsidRPr="00696C66" w14:paraId="56B290D0" w14:textId="77777777">
        <w:trPr>
          <w:trHeight w:val="285"/>
        </w:trPr>
        <w:tc>
          <w:tcPr>
            <w:tcW w:w="195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33EA8E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Trial_3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BA3ACE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 xml:space="preserve"> 2.327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6EB5EB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 xml:space="preserve"> 0.569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45E458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 xml:space="preserve"> 4.09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55D3FD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&lt; 0.001</w:t>
            </w:r>
          </w:p>
        </w:tc>
      </w:tr>
    </w:tbl>
    <w:p w14:paraId="1B6A57CD" w14:textId="77777777" w:rsidR="00CA2F57" w:rsidRPr="00696C66" w:rsidRDefault="00CA2F57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i/>
          <w:lang w:val="en-GB"/>
        </w:rPr>
      </w:pPr>
    </w:p>
    <w:p w14:paraId="59B71DF3" w14:textId="77777777" w:rsidR="00CA2F57" w:rsidRPr="00696C66" w:rsidRDefault="00000000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696C66">
        <w:rPr>
          <w:rFonts w:ascii="Times New Roman" w:eastAsia="Times New Roman" w:hAnsi="Times New Roman" w:cs="Times New Roman"/>
          <w:i/>
          <w:lang w:val="en-GB"/>
        </w:rPr>
        <w:t>Table S6.</w:t>
      </w:r>
      <w:r w:rsidRPr="00696C66">
        <w:rPr>
          <w:rFonts w:ascii="Times New Roman" w:eastAsia="Times New Roman" w:hAnsi="Times New Roman" w:cs="Times New Roman"/>
          <w:lang w:val="en-GB"/>
        </w:rPr>
        <w:t xml:space="preserve"> The pairwise comparisons of approaching behaviour across test trials.</w:t>
      </w:r>
    </w:p>
    <w:tbl>
      <w:tblPr>
        <w:tblStyle w:val="a4"/>
        <w:tblW w:w="888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65"/>
        <w:gridCol w:w="1710"/>
        <w:gridCol w:w="1755"/>
        <w:gridCol w:w="1710"/>
        <w:gridCol w:w="1740"/>
      </w:tblGrid>
      <w:tr w:rsidR="00CA2F57" w:rsidRPr="00696C66" w14:paraId="7E799564" w14:textId="77777777"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4E23F" w14:textId="77777777" w:rsidR="00CA2F57" w:rsidRPr="00696C6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Contrast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8651A" w14:textId="77777777" w:rsidR="00CA2F57" w:rsidRPr="00696C6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Odds ratio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B6499" w14:textId="77777777" w:rsidR="00CA2F57" w:rsidRPr="00696C6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Std. Error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F065E" w14:textId="77777777" w:rsidR="00CA2F57" w:rsidRPr="00696C6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z ratio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41440" w14:textId="77777777" w:rsidR="00CA2F57" w:rsidRPr="00696C6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p value</w:t>
            </w:r>
          </w:p>
        </w:tc>
      </w:tr>
      <w:tr w:rsidR="00CA2F57" w:rsidRPr="00696C66" w14:paraId="7922BD86" w14:textId="77777777"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51BBC" w14:textId="77777777" w:rsidR="00CA2F57" w:rsidRPr="00696C6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Trial_1 / Trial_2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5BF41" w14:textId="77777777" w:rsidR="00CA2F57" w:rsidRPr="00696C6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0.280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71726" w14:textId="77777777" w:rsidR="00CA2F57" w:rsidRPr="00696C6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0.145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FF448" w14:textId="77777777" w:rsidR="00CA2F57" w:rsidRPr="00696C6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-2.465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B4214" w14:textId="77777777" w:rsidR="00CA2F57" w:rsidRPr="00696C6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0.021</w:t>
            </w:r>
          </w:p>
        </w:tc>
      </w:tr>
      <w:tr w:rsidR="00CA2F57" w:rsidRPr="00696C66" w14:paraId="12B2F803" w14:textId="77777777"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DA9BA" w14:textId="77777777" w:rsidR="00CA2F57" w:rsidRPr="00696C66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Trial_1 / Trial_3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51BB7" w14:textId="77777777" w:rsidR="00CA2F57" w:rsidRPr="00696C6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0.098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4F878" w14:textId="77777777" w:rsidR="00CA2F57" w:rsidRPr="00696C6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0.055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D0E40" w14:textId="77777777" w:rsidR="00CA2F57" w:rsidRPr="00696C6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-4.091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8946E" w14:textId="77777777" w:rsidR="00CA2F57" w:rsidRPr="00696C6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&lt; 0.001</w:t>
            </w:r>
          </w:p>
        </w:tc>
      </w:tr>
      <w:tr w:rsidR="00CA2F57" w:rsidRPr="00696C66" w14:paraId="2D50E2D9" w14:textId="77777777"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13978" w14:textId="77777777" w:rsidR="00CA2F57" w:rsidRPr="00696C66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Trial_2 / Trial_3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6A6A5" w14:textId="77777777" w:rsidR="00CA2F57" w:rsidRPr="00696C6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0.349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3D558" w14:textId="77777777" w:rsidR="00CA2F57" w:rsidRPr="00696C6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0.162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C5CCC" w14:textId="77777777" w:rsidR="00CA2F57" w:rsidRPr="00696C6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-2.274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0D10E" w14:textId="77777777" w:rsidR="00CA2F57" w:rsidRPr="00696C6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0.023</w:t>
            </w:r>
          </w:p>
        </w:tc>
      </w:tr>
    </w:tbl>
    <w:p w14:paraId="2EEB1F84" w14:textId="77777777" w:rsidR="001B4DF6" w:rsidRPr="00696C66" w:rsidRDefault="001B4DF6">
      <w:pPr>
        <w:rPr>
          <w:rFonts w:ascii="Times New Roman" w:eastAsia="Times New Roman" w:hAnsi="Times New Roman" w:cs="Times New Roman"/>
          <w:lang w:val="en-GB"/>
        </w:rPr>
      </w:pPr>
      <w:r w:rsidRPr="00696C66">
        <w:rPr>
          <w:rFonts w:ascii="Times New Roman" w:eastAsia="Times New Roman" w:hAnsi="Times New Roman" w:cs="Times New Roman"/>
          <w:lang w:val="en-GB"/>
        </w:rPr>
        <w:br w:type="page"/>
      </w:r>
    </w:p>
    <w:p w14:paraId="1F3378B2" w14:textId="77777777" w:rsidR="00CA2F57" w:rsidRPr="00696C66" w:rsidRDefault="00000000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696C66">
        <w:rPr>
          <w:rFonts w:ascii="Times New Roman" w:eastAsia="Times New Roman" w:hAnsi="Times New Roman" w:cs="Times New Roman"/>
          <w:i/>
          <w:lang w:val="en-GB"/>
        </w:rPr>
        <w:lastRenderedPageBreak/>
        <w:t xml:space="preserve">Table S7. </w:t>
      </w:r>
      <w:r w:rsidRPr="00696C66">
        <w:rPr>
          <w:rFonts w:ascii="Times New Roman" w:eastAsia="Times New Roman" w:hAnsi="Times New Roman" w:cs="Times New Roman"/>
          <w:lang w:val="en-GB"/>
        </w:rPr>
        <w:t>Showing object in Trials 1-3.</w:t>
      </w:r>
    </w:p>
    <w:tbl>
      <w:tblPr>
        <w:tblStyle w:val="a5"/>
        <w:tblW w:w="885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35"/>
        <w:gridCol w:w="1770"/>
        <w:gridCol w:w="1695"/>
        <w:gridCol w:w="1710"/>
        <w:gridCol w:w="1740"/>
      </w:tblGrid>
      <w:tr w:rsidR="00CA2F57" w:rsidRPr="00696C66" w14:paraId="6D639297" w14:textId="77777777">
        <w:trPr>
          <w:trHeight w:val="285"/>
        </w:trPr>
        <w:tc>
          <w:tcPr>
            <w:tcW w:w="1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A9FB24" w14:textId="77777777" w:rsidR="00CA2F57" w:rsidRPr="00696C66" w:rsidRDefault="00CA2F57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77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144993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Estimate</w:t>
            </w:r>
          </w:p>
        </w:tc>
        <w:tc>
          <w:tcPr>
            <w:tcW w:w="169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5780C5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Std. Error</w:t>
            </w:r>
          </w:p>
        </w:tc>
        <w:tc>
          <w:tcPr>
            <w:tcW w:w="171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F3BC6A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z value</w:t>
            </w:r>
          </w:p>
        </w:tc>
        <w:tc>
          <w:tcPr>
            <w:tcW w:w="174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9006D9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696C66">
              <w:rPr>
                <w:rFonts w:ascii="Times New Roman" w:eastAsia="Times New Roman" w:hAnsi="Times New Roman" w:cs="Times New Roman"/>
                <w:lang w:val="en-GB"/>
              </w:rPr>
              <w:t>Pr</w:t>
            </w:r>
            <w:proofErr w:type="spellEnd"/>
            <w:r w:rsidRPr="00696C66">
              <w:rPr>
                <w:rFonts w:ascii="Times New Roman" w:eastAsia="Times New Roman" w:hAnsi="Times New Roman" w:cs="Times New Roman"/>
                <w:lang w:val="en-GB"/>
              </w:rPr>
              <w:t>(&gt;|z|)</w:t>
            </w:r>
          </w:p>
        </w:tc>
      </w:tr>
      <w:tr w:rsidR="00CA2F57" w:rsidRPr="00696C66" w14:paraId="643BA89D" w14:textId="77777777">
        <w:trPr>
          <w:trHeight w:val="285"/>
        </w:trPr>
        <w:tc>
          <w:tcPr>
            <w:tcW w:w="193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FB89F1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(Intercept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E7A95C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-3.339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58FAD9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0.65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9C3B2A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-5.13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96760D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&lt; 0.001</w:t>
            </w:r>
          </w:p>
        </w:tc>
      </w:tr>
      <w:tr w:rsidR="00CA2F57" w:rsidRPr="00696C66" w14:paraId="005492DF" w14:textId="77777777">
        <w:trPr>
          <w:trHeight w:val="285"/>
        </w:trPr>
        <w:tc>
          <w:tcPr>
            <w:tcW w:w="193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C076CF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696C66">
              <w:rPr>
                <w:rFonts w:ascii="Times New Roman" w:eastAsia="Times New Roman" w:hAnsi="Times New Roman" w:cs="Times New Roman"/>
                <w:lang w:val="en-GB"/>
              </w:rPr>
              <w:t>Species_dog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9AD2FD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2.820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9D3469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0.62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F08DC3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4.51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7B6814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&lt; 0.001</w:t>
            </w:r>
          </w:p>
        </w:tc>
      </w:tr>
      <w:tr w:rsidR="00CA2F57" w:rsidRPr="00696C66" w14:paraId="2A661140" w14:textId="77777777">
        <w:trPr>
          <w:trHeight w:val="285"/>
        </w:trPr>
        <w:tc>
          <w:tcPr>
            <w:tcW w:w="193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93330D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696C66">
              <w:rPr>
                <w:rFonts w:ascii="Times New Roman" w:eastAsia="Times New Roman" w:hAnsi="Times New Roman" w:cs="Times New Roman"/>
                <w:lang w:val="en-GB"/>
              </w:rPr>
              <w:t>Species_child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1A62D8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1.990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4F00FE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0.66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E5C1F3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3.00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4E7187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0.003</w:t>
            </w:r>
          </w:p>
        </w:tc>
      </w:tr>
      <w:tr w:rsidR="00CA2F57" w:rsidRPr="00696C66" w14:paraId="41BF5507" w14:textId="77777777">
        <w:trPr>
          <w:trHeight w:val="285"/>
        </w:trPr>
        <w:tc>
          <w:tcPr>
            <w:tcW w:w="193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B0897C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Trial_2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972D98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0.500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BCE801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0.41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1D2249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1.21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B94600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0.226</w:t>
            </w:r>
          </w:p>
        </w:tc>
      </w:tr>
      <w:tr w:rsidR="00CA2F57" w:rsidRPr="00696C66" w14:paraId="46D6D76D" w14:textId="77777777">
        <w:trPr>
          <w:trHeight w:val="285"/>
        </w:trPr>
        <w:tc>
          <w:tcPr>
            <w:tcW w:w="193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2DBE04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Trial_3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DF7C70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1.190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B5BE7D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0.42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59872B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2.81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A35A94" w14:textId="77777777" w:rsidR="00CA2F57" w:rsidRPr="00696C66" w:rsidRDefault="00000000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0.005</w:t>
            </w:r>
          </w:p>
        </w:tc>
      </w:tr>
    </w:tbl>
    <w:p w14:paraId="08608D13" w14:textId="77777777" w:rsidR="00B73B07" w:rsidRPr="00696C66" w:rsidRDefault="00B73B07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i/>
          <w:lang w:val="en-GB"/>
        </w:rPr>
      </w:pPr>
    </w:p>
    <w:p w14:paraId="6E91570E" w14:textId="77777777" w:rsidR="00CA2F57" w:rsidRPr="00696C66" w:rsidRDefault="00000000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696C66">
        <w:rPr>
          <w:rFonts w:ascii="Times New Roman" w:eastAsia="Times New Roman" w:hAnsi="Times New Roman" w:cs="Times New Roman"/>
          <w:i/>
          <w:lang w:val="en-GB"/>
        </w:rPr>
        <w:t xml:space="preserve">Table S8. </w:t>
      </w:r>
      <w:r w:rsidRPr="00696C66">
        <w:rPr>
          <w:rFonts w:ascii="Times New Roman" w:eastAsia="Times New Roman" w:hAnsi="Times New Roman" w:cs="Times New Roman"/>
          <w:lang w:val="en-GB"/>
        </w:rPr>
        <w:t>The pairwise comparisons of showing behaviour across species.</w:t>
      </w:r>
    </w:p>
    <w:tbl>
      <w:tblPr>
        <w:tblStyle w:val="a6"/>
        <w:tblW w:w="888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65"/>
        <w:gridCol w:w="1710"/>
        <w:gridCol w:w="1755"/>
        <w:gridCol w:w="1710"/>
        <w:gridCol w:w="1740"/>
      </w:tblGrid>
      <w:tr w:rsidR="00CA2F57" w:rsidRPr="00696C66" w14:paraId="6142392D" w14:textId="77777777"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5A454" w14:textId="77777777" w:rsidR="00CA2F57" w:rsidRPr="00696C66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Contrast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E0841" w14:textId="77777777" w:rsidR="00CA2F57" w:rsidRPr="00696C66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Odds ratio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F6202" w14:textId="77777777" w:rsidR="00CA2F57" w:rsidRPr="00696C66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Std. Error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FA9A3" w14:textId="77777777" w:rsidR="00CA2F57" w:rsidRPr="00696C66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z ratio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BB3EC" w14:textId="77777777" w:rsidR="00CA2F57" w:rsidRPr="00696C66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p value</w:t>
            </w:r>
          </w:p>
        </w:tc>
      </w:tr>
      <w:tr w:rsidR="00CA2F57" w:rsidRPr="00696C66" w14:paraId="06AB897C" w14:textId="77777777"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86863" w14:textId="77777777" w:rsidR="00CA2F57" w:rsidRPr="00696C66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cat / dog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96D2A" w14:textId="77777777" w:rsidR="00CA2F57" w:rsidRPr="00696C66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0.060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DBDE0" w14:textId="77777777" w:rsidR="00CA2F57" w:rsidRPr="00696C66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0.037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9F725" w14:textId="77777777" w:rsidR="00CA2F57" w:rsidRPr="00696C66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-4.512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B05D6" w14:textId="77777777" w:rsidR="00CA2F57" w:rsidRPr="00696C66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&lt; 0.001</w:t>
            </w:r>
          </w:p>
        </w:tc>
      </w:tr>
      <w:tr w:rsidR="00CA2F57" w:rsidRPr="00696C66" w14:paraId="2F3EE9A9" w14:textId="77777777"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609FF" w14:textId="77777777" w:rsidR="00CA2F57" w:rsidRPr="00696C66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cat / child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A856E" w14:textId="77777777" w:rsidR="00CA2F57" w:rsidRPr="00696C66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0.137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DA84C" w14:textId="77777777" w:rsidR="00CA2F57" w:rsidRPr="00696C66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0.091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E558F" w14:textId="77777777" w:rsidR="00CA2F57" w:rsidRPr="00696C66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-3.003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522A5" w14:textId="77777777" w:rsidR="00CA2F57" w:rsidRPr="00696C66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0.004</w:t>
            </w:r>
          </w:p>
        </w:tc>
      </w:tr>
      <w:tr w:rsidR="00CA2F57" w:rsidRPr="00696C66" w14:paraId="650FF0BA" w14:textId="77777777"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6CA72" w14:textId="77777777" w:rsidR="00CA2F57" w:rsidRPr="00696C66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dog / child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126EC" w14:textId="77777777" w:rsidR="00CA2F57" w:rsidRPr="00696C66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2.295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EE55B" w14:textId="77777777" w:rsidR="00CA2F57" w:rsidRPr="00696C66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1.110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1A1AF" w14:textId="77777777" w:rsidR="00CA2F57" w:rsidRPr="00696C66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1.713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4AE50" w14:textId="77777777" w:rsidR="00CA2F57" w:rsidRPr="00696C66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0.087</w:t>
            </w:r>
          </w:p>
        </w:tc>
      </w:tr>
    </w:tbl>
    <w:p w14:paraId="2F92FC38" w14:textId="77777777" w:rsidR="00CA2F57" w:rsidRPr="00696C66" w:rsidRDefault="00CA2F57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i/>
          <w:lang w:val="en-GB"/>
        </w:rPr>
      </w:pPr>
    </w:p>
    <w:p w14:paraId="34E2B25B" w14:textId="77777777" w:rsidR="00CA2F57" w:rsidRPr="00696C66" w:rsidRDefault="00000000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i/>
          <w:lang w:val="en-GB"/>
        </w:rPr>
      </w:pPr>
      <w:r w:rsidRPr="00696C66">
        <w:rPr>
          <w:rFonts w:ascii="Times New Roman" w:eastAsia="Times New Roman" w:hAnsi="Times New Roman" w:cs="Times New Roman"/>
          <w:i/>
          <w:lang w:val="en-GB"/>
        </w:rPr>
        <w:t xml:space="preserve">Table S9. </w:t>
      </w:r>
      <w:r w:rsidRPr="00696C66">
        <w:rPr>
          <w:rFonts w:ascii="Times New Roman" w:eastAsia="Times New Roman" w:hAnsi="Times New Roman" w:cs="Times New Roman"/>
          <w:lang w:val="en-GB"/>
        </w:rPr>
        <w:t>The pairwise comparisons of showing behaviour across test trials.</w:t>
      </w:r>
    </w:p>
    <w:tbl>
      <w:tblPr>
        <w:tblStyle w:val="a7"/>
        <w:tblW w:w="888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65"/>
        <w:gridCol w:w="1710"/>
        <w:gridCol w:w="1755"/>
        <w:gridCol w:w="1710"/>
        <w:gridCol w:w="1740"/>
      </w:tblGrid>
      <w:tr w:rsidR="00CA2F57" w:rsidRPr="00696C66" w14:paraId="382F95EC" w14:textId="77777777"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127DE" w14:textId="77777777" w:rsidR="00CA2F57" w:rsidRPr="00696C66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Contrast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3758C" w14:textId="77777777" w:rsidR="00CA2F57" w:rsidRPr="00696C66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Odds ratio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1461D" w14:textId="77777777" w:rsidR="00CA2F57" w:rsidRPr="00696C66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Std. Error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BA09A" w14:textId="77777777" w:rsidR="00CA2F57" w:rsidRPr="00696C66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z ratio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CF429" w14:textId="77777777" w:rsidR="00CA2F57" w:rsidRPr="00696C66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p value</w:t>
            </w:r>
          </w:p>
        </w:tc>
      </w:tr>
      <w:tr w:rsidR="00CA2F57" w:rsidRPr="00696C66" w14:paraId="01825232" w14:textId="77777777"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74E16" w14:textId="77777777" w:rsidR="00CA2F57" w:rsidRPr="00696C66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Trial_1 / Trial_2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B632F" w14:textId="77777777" w:rsidR="00CA2F57" w:rsidRPr="00696C66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0.607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8B699" w14:textId="77777777" w:rsidR="00CA2F57" w:rsidRPr="00696C66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0.250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1F216" w14:textId="77777777" w:rsidR="00CA2F57" w:rsidRPr="00696C66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-1.211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0FC0D" w14:textId="77777777" w:rsidR="00CA2F57" w:rsidRPr="00696C66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0.226</w:t>
            </w:r>
          </w:p>
        </w:tc>
      </w:tr>
      <w:tr w:rsidR="00CA2F57" w:rsidRPr="00696C66" w14:paraId="1A57207C" w14:textId="77777777"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808F9" w14:textId="77777777" w:rsidR="00CA2F57" w:rsidRPr="00696C66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Trial_1 / Trial_3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D3D3C" w14:textId="77777777" w:rsidR="00CA2F57" w:rsidRPr="00696C66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0.305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2E0B7" w14:textId="77777777" w:rsidR="00CA2F57" w:rsidRPr="00696C66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0.129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3B5FA" w14:textId="77777777" w:rsidR="00CA2F57" w:rsidRPr="00696C66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-2.813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92E6F" w14:textId="77777777" w:rsidR="00CA2F57" w:rsidRPr="00696C66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0.015</w:t>
            </w:r>
          </w:p>
        </w:tc>
      </w:tr>
      <w:tr w:rsidR="00CA2F57" w:rsidRPr="00696C66" w14:paraId="27C9E9E6" w14:textId="77777777"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5E574" w14:textId="77777777" w:rsidR="00CA2F57" w:rsidRPr="00696C66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Trial_2 / Trial_3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053A7" w14:textId="77777777" w:rsidR="00CA2F57" w:rsidRPr="00696C66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0.502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61691" w14:textId="77777777" w:rsidR="00CA2F57" w:rsidRPr="00696C66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0.201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C9DE7" w14:textId="77777777" w:rsidR="00CA2F57" w:rsidRPr="00696C66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-1.724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28FF8" w14:textId="77777777" w:rsidR="00CA2F57" w:rsidRPr="00696C66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0.127</w:t>
            </w:r>
          </w:p>
        </w:tc>
      </w:tr>
    </w:tbl>
    <w:p w14:paraId="6497F2F0" w14:textId="77777777" w:rsidR="00B73B07" w:rsidRPr="00696C66" w:rsidRDefault="00B73B07">
      <w:pPr>
        <w:rPr>
          <w:rFonts w:ascii="Times New Roman" w:eastAsia="Times New Roman" w:hAnsi="Times New Roman" w:cs="Times New Roman"/>
          <w:b/>
          <w:lang w:val="en-GB"/>
        </w:rPr>
      </w:pPr>
      <w:r w:rsidRPr="00696C66">
        <w:rPr>
          <w:rFonts w:ascii="Times New Roman" w:eastAsia="Times New Roman" w:hAnsi="Times New Roman" w:cs="Times New Roman"/>
          <w:b/>
          <w:lang w:val="en-GB"/>
        </w:rPr>
        <w:br w:type="page"/>
      </w:r>
    </w:p>
    <w:p w14:paraId="222AE88E" w14:textId="12626A62" w:rsidR="00CA2F57" w:rsidRPr="00696C66" w:rsidRDefault="00000000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lang w:val="en-GB"/>
        </w:rPr>
      </w:pPr>
      <w:r w:rsidRPr="00696C66">
        <w:rPr>
          <w:rFonts w:ascii="Times New Roman" w:eastAsia="Times New Roman" w:hAnsi="Times New Roman" w:cs="Times New Roman"/>
          <w:b/>
          <w:lang w:val="en-GB"/>
        </w:rPr>
        <w:lastRenderedPageBreak/>
        <w:t>Section S4</w:t>
      </w:r>
    </w:p>
    <w:p w14:paraId="632842FC" w14:textId="77777777" w:rsidR="00CA2F57" w:rsidRPr="00696C66" w:rsidRDefault="00000000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696C66">
        <w:rPr>
          <w:rFonts w:ascii="Times New Roman" w:eastAsia="Times New Roman" w:hAnsi="Times New Roman" w:cs="Times New Roman"/>
          <w:lang w:val="en-GB"/>
        </w:rPr>
        <w:t>Detailed description of the post hoc pairwise comparisons of clusters.</w:t>
      </w:r>
    </w:p>
    <w:p w14:paraId="1A9EAE9E" w14:textId="77777777" w:rsidR="00CA2F57" w:rsidRPr="00696C66" w:rsidRDefault="00000000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696C66">
        <w:rPr>
          <w:rFonts w:ascii="Times New Roman" w:eastAsia="Times New Roman" w:hAnsi="Times New Roman" w:cs="Times New Roman"/>
          <w:i/>
          <w:lang w:val="en-GB"/>
        </w:rPr>
        <w:t xml:space="preserve">Table S10. </w:t>
      </w:r>
      <w:r w:rsidRPr="00696C66">
        <w:rPr>
          <w:rFonts w:ascii="Times New Roman" w:eastAsia="Times New Roman" w:hAnsi="Times New Roman" w:cs="Times New Roman"/>
          <w:lang w:val="en-GB"/>
        </w:rPr>
        <w:t>Attention across clusters in Trials 1-3.</w:t>
      </w:r>
    </w:p>
    <w:tbl>
      <w:tblPr>
        <w:tblStyle w:val="a8"/>
        <w:tblW w:w="5085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15"/>
        <w:gridCol w:w="1710"/>
        <w:gridCol w:w="1860"/>
      </w:tblGrid>
      <w:tr w:rsidR="00CA2F57" w:rsidRPr="00696C66" w14:paraId="175B87EA" w14:textId="77777777"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D9A8B" w14:textId="77777777" w:rsidR="00CA2F57" w:rsidRPr="00696C6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Comparison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EBAB6" w14:textId="77777777" w:rsidR="00CA2F57" w:rsidRPr="00696C6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z value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DA765" w14:textId="77777777" w:rsidR="00CA2F57" w:rsidRPr="00696C6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p value (adjusted)</w:t>
            </w:r>
          </w:p>
        </w:tc>
      </w:tr>
      <w:tr w:rsidR="00CA2F57" w:rsidRPr="00696C66" w14:paraId="1A6CC704" w14:textId="77777777"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9D4A8" w14:textId="77777777" w:rsidR="00CA2F57" w:rsidRPr="00696C6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1 - 2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FF0CC" w14:textId="77777777" w:rsidR="00CA2F57" w:rsidRPr="00696C6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-4.146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58BB0" w14:textId="77777777" w:rsidR="00CA2F57" w:rsidRPr="00696C6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&lt; 0.001</w:t>
            </w:r>
          </w:p>
        </w:tc>
      </w:tr>
      <w:tr w:rsidR="00CA2F57" w:rsidRPr="00696C66" w14:paraId="047B628E" w14:textId="77777777"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BA377" w14:textId="77777777" w:rsidR="00CA2F57" w:rsidRPr="00696C6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1 - 3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B0337" w14:textId="77777777" w:rsidR="00CA2F57" w:rsidRPr="00696C6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-6.557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73FE7" w14:textId="77777777" w:rsidR="00CA2F57" w:rsidRPr="00696C66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&lt; 0.001</w:t>
            </w:r>
          </w:p>
        </w:tc>
      </w:tr>
      <w:tr w:rsidR="00CA2F57" w:rsidRPr="00696C66" w14:paraId="0524F376" w14:textId="77777777"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088B4" w14:textId="77777777" w:rsidR="00CA2F57" w:rsidRPr="00696C6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2 - 3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90DD3" w14:textId="77777777" w:rsidR="00CA2F57" w:rsidRPr="00696C6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-2.904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4267B" w14:textId="77777777" w:rsidR="00CA2F57" w:rsidRPr="00696C6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0.006</w:t>
            </w:r>
          </w:p>
        </w:tc>
      </w:tr>
      <w:tr w:rsidR="00CA2F57" w:rsidRPr="00696C66" w14:paraId="4564C347" w14:textId="77777777"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CA0E0" w14:textId="77777777" w:rsidR="00CA2F57" w:rsidRPr="00696C6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1 - 4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49542" w14:textId="77777777" w:rsidR="00CA2F57" w:rsidRPr="00696C6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-2.589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EBD66" w14:textId="77777777" w:rsidR="00CA2F57" w:rsidRPr="00696C6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0.001</w:t>
            </w:r>
          </w:p>
        </w:tc>
      </w:tr>
      <w:tr w:rsidR="00CA2F57" w:rsidRPr="00696C66" w14:paraId="42872838" w14:textId="77777777"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450BC" w14:textId="77777777" w:rsidR="00CA2F57" w:rsidRPr="00696C6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2 - 4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A233F" w14:textId="77777777" w:rsidR="00CA2F57" w:rsidRPr="00696C6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2.306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717C1" w14:textId="77777777" w:rsidR="00CA2F57" w:rsidRPr="00696C6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0.002</w:t>
            </w:r>
          </w:p>
        </w:tc>
      </w:tr>
      <w:tr w:rsidR="00CA2F57" w:rsidRPr="00696C66" w14:paraId="4A59FCC5" w14:textId="77777777"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ED5C4" w14:textId="77777777" w:rsidR="00CA2F57" w:rsidRPr="00696C6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3 - 4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BAFD8" w14:textId="77777777" w:rsidR="00CA2F57" w:rsidRPr="00696C6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5.635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5E40A" w14:textId="77777777" w:rsidR="00CA2F57" w:rsidRPr="00696C66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&lt; 0.001</w:t>
            </w:r>
          </w:p>
        </w:tc>
      </w:tr>
    </w:tbl>
    <w:p w14:paraId="7405B359" w14:textId="77777777" w:rsidR="00B73B07" w:rsidRPr="00696C66" w:rsidRDefault="00B73B07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i/>
          <w:lang w:val="en-GB"/>
        </w:rPr>
      </w:pPr>
    </w:p>
    <w:p w14:paraId="15B2B8F3" w14:textId="344FCA03" w:rsidR="00CA2F57" w:rsidRPr="00696C66" w:rsidRDefault="00000000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696C66">
        <w:rPr>
          <w:rFonts w:ascii="Times New Roman" w:eastAsia="Times New Roman" w:hAnsi="Times New Roman" w:cs="Times New Roman"/>
          <w:i/>
          <w:lang w:val="en-GB"/>
        </w:rPr>
        <w:t xml:space="preserve">Table S11. </w:t>
      </w:r>
      <w:r w:rsidRPr="00696C66">
        <w:rPr>
          <w:rFonts w:ascii="Times New Roman" w:eastAsia="Times New Roman" w:hAnsi="Times New Roman" w:cs="Times New Roman"/>
          <w:lang w:val="en-GB"/>
        </w:rPr>
        <w:t>Object-related behaviours across clusters in Trials 1-3.</w:t>
      </w:r>
    </w:p>
    <w:tbl>
      <w:tblPr>
        <w:tblStyle w:val="a9"/>
        <w:tblW w:w="3285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70"/>
        <w:gridCol w:w="1815"/>
      </w:tblGrid>
      <w:tr w:rsidR="00CA2F57" w:rsidRPr="00696C66" w14:paraId="281B72BB" w14:textId="77777777"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E033E" w14:textId="77777777" w:rsidR="00CA2F57" w:rsidRPr="00696C66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Comparison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F2783" w14:textId="77777777" w:rsidR="00CA2F57" w:rsidRPr="00696C66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p value (adjusted)</w:t>
            </w:r>
          </w:p>
        </w:tc>
      </w:tr>
      <w:tr w:rsidR="00CA2F57" w:rsidRPr="00696C66" w14:paraId="29B73FD7" w14:textId="77777777"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D34DE" w14:textId="77777777" w:rsidR="00CA2F57" w:rsidRPr="00696C66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1 - 2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206AF" w14:textId="77777777" w:rsidR="00CA2F57" w:rsidRPr="00696C66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&lt; 0.001</w:t>
            </w:r>
          </w:p>
        </w:tc>
      </w:tr>
      <w:tr w:rsidR="00CA2F57" w:rsidRPr="00696C66" w14:paraId="6EF7BE69" w14:textId="77777777"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8F3E4" w14:textId="77777777" w:rsidR="00CA2F57" w:rsidRPr="00696C66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1 - 3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17B66" w14:textId="77777777" w:rsidR="00CA2F57" w:rsidRPr="00696C66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1.000</w:t>
            </w:r>
          </w:p>
        </w:tc>
      </w:tr>
      <w:tr w:rsidR="00CA2F57" w:rsidRPr="00696C66" w14:paraId="7F428817" w14:textId="77777777"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0B17D" w14:textId="77777777" w:rsidR="00CA2F57" w:rsidRPr="00696C66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1 - 4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5DF40" w14:textId="77777777" w:rsidR="00CA2F57" w:rsidRPr="00696C66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&lt; 0.001</w:t>
            </w:r>
          </w:p>
        </w:tc>
      </w:tr>
      <w:tr w:rsidR="00CA2F57" w:rsidRPr="00696C66" w14:paraId="4D47D1D7" w14:textId="77777777"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BE5A6" w14:textId="77777777" w:rsidR="00CA2F57" w:rsidRPr="00696C66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2 - 3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5DE8E" w14:textId="77777777" w:rsidR="00CA2F57" w:rsidRPr="00696C66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&lt; 0.001</w:t>
            </w:r>
          </w:p>
        </w:tc>
      </w:tr>
      <w:tr w:rsidR="00CA2F57" w:rsidRPr="00696C66" w14:paraId="31A7D4EA" w14:textId="77777777"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A004B" w14:textId="77777777" w:rsidR="00CA2F57" w:rsidRPr="00696C66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2 - 4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A1942" w14:textId="77777777" w:rsidR="00CA2F57" w:rsidRPr="00696C66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0.594</w:t>
            </w:r>
          </w:p>
        </w:tc>
      </w:tr>
      <w:tr w:rsidR="00CA2F57" w:rsidRPr="00696C66" w14:paraId="55C3675C" w14:textId="77777777"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FE9FB" w14:textId="77777777" w:rsidR="00CA2F57" w:rsidRPr="00696C66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3 - 4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FF4E9" w14:textId="77777777" w:rsidR="00CA2F57" w:rsidRPr="00696C66" w:rsidRDefault="0000000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6C66">
              <w:rPr>
                <w:rFonts w:ascii="Times New Roman" w:eastAsia="Times New Roman" w:hAnsi="Times New Roman" w:cs="Times New Roman"/>
                <w:lang w:val="en-GB"/>
              </w:rPr>
              <w:t>&lt; 0.001</w:t>
            </w:r>
          </w:p>
        </w:tc>
      </w:tr>
    </w:tbl>
    <w:p w14:paraId="446110A9" w14:textId="77777777" w:rsidR="00CA2F57" w:rsidRPr="00696C66" w:rsidRDefault="00CA2F57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lang w:val="en-GB"/>
        </w:rPr>
      </w:pPr>
    </w:p>
    <w:sectPr w:rsidR="00CA2F57" w:rsidRPr="00696C66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E577BA" w14:textId="77777777" w:rsidR="007402F1" w:rsidRDefault="007402F1" w:rsidP="00696C66">
      <w:pPr>
        <w:spacing w:after="0" w:line="240" w:lineRule="auto"/>
      </w:pPr>
      <w:r>
        <w:separator/>
      </w:r>
    </w:p>
  </w:endnote>
  <w:endnote w:type="continuationSeparator" w:id="0">
    <w:p w14:paraId="05F59FB7" w14:textId="77777777" w:rsidR="007402F1" w:rsidRDefault="007402F1" w:rsidP="00696C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4E3055" w14:textId="77777777" w:rsidR="007402F1" w:rsidRDefault="007402F1" w:rsidP="00696C66">
      <w:pPr>
        <w:spacing w:after="0" w:line="240" w:lineRule="auto"/>
      </w:pPr>
      <w:r>
        <w:separator/>
      </w:r>
    </w:p>
  </w:footnote>
  <w:footnote w:type="continuationSeparator" w:id="0">
    <w:p w14:paraId="585BFC49" w14:textId="77777777" w:rsidR="007402F1" w:rsidRDefault="007402F1" w:rsidP="00696C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690CB3"/>
    <w:multiLevelType w:val="multilevel"/>
    <w:tmpl w:val="C9DEBDB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3681424D"/>
    <w:multiLevelType w:val="multilevel"/>
    <w:tmpl w:val="9426F6E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6BF02452"/>
    <w:multiLevelType w:val="multilevel"/>
    <w:tmpl w:val="1CBA4F6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34275437">
    <w:abstractNumId w:val="2"/>
  </w:num>
  <w:num w:numId="2" w16cid:durableId="1598710105">
    <w:abstractNumId w:val="1"/>
  </w:num>
  <w:num w:numId="3" w16cid:durableId="1728410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2F57"/>
    <w:rsid w:val="001B4DF6"/>
    <w:rsid w:val="00562AD3"/>
    <w:rsid w:val="005D68AA"/>
    <w:rsid w:val="00696C66"/>
    <w:rsid w:val="007402F1"/>
    <w:rsid w:val="00B73B07"/>
    <w:rsid w:val="00CA2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DF9E16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hu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paragraph" w:styleId="Cmsor1">
    <w:name w:val="heading 1"/>
    <w:basedOn w:val="Norml"/>
    <w:next w:val="Norm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Cmsor2">
    <w:name w:val="heading 2"/>
    <w:basedOn w:val="Norml"/>
    <w:next w:val="Norm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Cmsor3">
    <w:name w:val="heading 3"/>
    <w:basedOn w:val="Norml"/>
    <w:next w:val="Norm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Cmsor4">
    <w:name w:val="heading 4"/>
    <w:basedOn w:val="Norml"/>
    <w:next w:val="Norm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Cmsor5">
    <w:name w:val="heading 5"/>
    <w:basedOn w:val="Norml"/>
    <w:next w:val="Norm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Cmsor6">
    <w:name w:val="heading 6"/>
    <w:basedOn w:val="Norml"/>
    <w:next w:val="Norm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Cm">
    <w:name w:val="Title"/>
    <w:basedOn w:val="Norml"/>
    <w:next w:val="Norm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Alcm">
    <w:name w:val="Subtitle"/>
    <w:basedOn w:val="Norml"/>
    <w:next w:val="Norm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lfej">
    <w:name w:val="header"/>
    <w:basedOn w:val="Norml"/>
    <w:link w:val="lfejChar"/>
    <w:uiPriority w:val="99"/>
    <w:unhideWhenUsed/>
    <w:rsid w:val="00696C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696C66"/>
  </w:style>
  <w:style w:type="paragraph" w:styleId="llb">
    <w:name w:val="footer"/>
    <w:basedOn w:val="Norml"/>
    <w:link w:val="llbChar"/>
    <w:uiPriority w:val="99"/>
    <w:unhideWhenUsed/>
    <w:rsid w:val="00696C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696C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617</Words>
  <Characters>9218</Characters>
  <Application>Microsoft Office Word</Application>
  <DocSecurity>0</DocSecurity>
  <Lines>76</Lines>
  <Paragraphs>21</Paragraphs>
  <ScaleCrop>false</ScaleCrop>
  <Company/>
  <LinksUpToDate>false</LinksUpToDate>
  <CharactersWithSpaces>10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5-02-26T13:36:00Z</dcterms:created>
  <dcterms:modified xsi:type="dcterms:W3CDTF">2025-02-26T13:36:00Z</dcterms:modified>
</cp:coreProperties>
</file>